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37545" w14:textId="19139648" w:rsidR="003D3923" w:rsidRPr="00945AB1" w:rsidRDefault="009F0C6C" w:rsidP="00AD685D">
      <w:pPr>
        <w:spacing w:line="360" w:lineRule="auto"/>
        <w:ind w:left="-567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2609C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401E09" w:rsidRPr="00126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="0012609C" w:rsidRPr="001260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54ACE" w:rsidRPr="00945AB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ata of non-etiologically treated patient samples positive for </w:t>
      </w:r>
      <w:r w:rsidR="00D54ACE" w:rsidRPr="00945AB1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Trypanosoma cruzi</w:t>
      </w:r>
      <w:r w:rsidR="00D54ACE" w:rsidRPr="00945AB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kDNA and genotyped for DTU distributed according to birthplace (Pernambuco, Brazil) and clinical form.</w:t>
      </w:r>
    </w:p>
    <w:tbl>
      <w:tblPr>
        <w:tblW w:w="15158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888"/>
        <w:gridCol w:w="625"/>
        <w:gridCol w:w="2462"/>
        <w:gridCol w:w="1165"/>
        <w:gridCol w:w="1276"/>
        <w:gridCol w:w="1276"/>
        <w:gridCol w:w="1417"/>
        <w:gridCol w:w="1418"/>
        <w:gridCol w:w="844"/>
        <w:gridCol w:w="2765"/>
      </w:tblGrid>
      <w:tr w:rsidR="00AD76D4" w:rsidRPr="007652F7" w14:paraId="4B6B300F" w14:textId="33C08B3C" w:rsidTr="00E9139C">
        <w:trPr>
          <w:trHeight w:val="300"/>
        </w:trPr>
        <w:tc>
          <w:tcPr>
            <w:tcW w:w="1022" w:type="dxa"/>
            <w:noWrap/>
            <w:vAlign w:val="bottom"/>
            <w:hideMark/>
          </w:tcPr>
          <w:p w14:paraId="60A371C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ient</w:t>
            </w:r>
            <w:proofErr w:type="spellEnd"/>
          </w:p>
        </w:tc>
        <w:tc>
          <w:tcPr>
            <w:tcW w:w="888" w:type="dxa"/>
            <w:noWrap/>
            <w:vAlign w:val="bottom"/>
            <w:hideMark/>
          </w:tcPr>
          <w:p w14:paraId="795069A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der</w:t>
            </w:r>
            <w:proofErr w:type="spellEnd"/>
          </w:p>
        </w:tc>
        <w:tc>
          <w:tcPr>
            <w:tcW w:w="625" w:type="dxa"/>
            <w:noWrap/>
            <w:vAlign w:val="bottom"/>
            <w:hideMark/>
          </w:tcPr>
          <w:p w14:paraId="1CF1483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2462" w:type="dxa"/>
            <w:noWrap/>
            <w:vAlign w:val="bottom"/>
            <w:hideMark/>
          </w:tcPr>
          <w:p w14:paraId="4923E200" w14:textId="3F69ACB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irthplace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ty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65" w:type="dxa"/>
            <w:noWrap/>
            <w:vAlign w:val="bottom"/>
            <w:hideMark/>
          </w:tcPr>
          <w:p w14:paraId="00A1F0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soregion</w:t>
            </w:r>
            <w:proofErr w:type="spellEnd"/>
          </w:p>
        </w:tc>
        <w:tc>
          <w:tcPr>
            <w:tcW w:w="1276" w:type="dxa"/>
            <w:noWrap/>
            <w:vAlign w:val="bottom"/>
            <w:hideMark/>
          </w:tcPr>
          <w:p w14:paraId="5FA155F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lincal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orm</w:t>
            </w:r>
            <w:proofErr w:type="spellEnd"/>
          </w:p>
        </w:tc>
        <w:tc>
          <w:tcPr>
            <w:tcW w:w="4955" w:type="dxa"/>
            <w:gridSpan w:val="4"/>
          </w:tcPr>
          <w:p w14:paraId="26B96D5E" w14:textId="155F4A34" w:rsidR="00AD76D4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arget genes</w:t>
            </w:r>
          </w:p>
        </w:tc>
        <w:tc>
          <w:tcPr>
            <w:tcW w:w="2765" w:type="dxa"/>
            <w:vAlign w:val="bottom"/>
          </w:tcPr>
          <w:p w14:paraId="7CAA5BBA" w14:textId="65C2B37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TU</w:t>
            </w:r>
          </w:p>
        </w:tc>
      </w:tr>
      <w:tr w:rsidR="001C6BDD" w:rsidRPr="007652F7" w14:paraId="4FE87FE8" w14:textId="77777777" w:rsidTr="00E9139C">
        <w:trPr>
          <w:trHeight w:val="300"/>
        </w:trPr>
        <w:tc>
          <w:tcPr>
            <w:tcW w:w="7438" w:type="dxa"/>
            <w:gridSpan w:val="6"/>
            <w:noWrap/>
            <w:vAlign w:val="bottom"/>
          </w:tcPr>
          <w:p w14:paraId="2BA0E85E" w14:textId="77777777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</w:tcPr>
          <w:p w14:paraId="56FF1D03" w14:textId="261DF607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L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Rac</w:t>
            </w:r>
            <w:proofErr w:type="spellEnd"/>
          </w:p>
        </w:tc>
        <w:tc>
          <w:tcPr>
            <w:tcW w:w="1417" w:type="dxa"/>
          </w:tcPr>
          <w:p w14:paraId="1408E524" w14:textId="10294B9A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L-IR 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I</w:t>
            </w:r>
          </w:p>
        </w:tc>
        <w:tc>
          <w:tcPr>
            <w:tcW w:w="1418" w:type="dxa"/>
          </w:tcPr>
          <w:p w14:paraId="344B62E1" w14:textId="7EF91D79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4sα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DNA</w:t>
            </w:r>
            <w:proofErr w:type="spellEnd"/>
          </w:p>
        </w:tc>
        <w:tc>
          <w:tcPr>
            <w:tcW w:w="844" w:type="dxa"/>
          </w:tcPr>
          <w:p w14:paraId="4B1D328C" w14:textId="1EFB7CEC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10</w:t>
            </w:r>
          </w:p>
        </w:tc>
        <w:tc>
          <w:tcPr>
            <w:tcW w:w="2765" w:type="dxa"/>
            <w:vAlign w:val="bottom"/>
          </w:tcPr>
          <w:p w14:paraId="3A28F269" w14:textId="77777777" w:rsidR="001C6BDD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C47D26" w:rsidRPr="007652F7" w14:paraId="0E85D403" w14:textId="2E8DF418" w:rsidTr="00E9139C">
        <w:trPr>
          <w:trHeight w:val="300"/>
        </w:trPr>
        <w:tc>
          <w:tcPr>
            <w:tcW w:w="1022" w:type="dxa"/>
            <w:noWrap/>
            <w:vAlign w:val="bottom"/>
            <w:hideMark/>
          </w:tcPr>
          <w:p w14:paraId="6A1F7A27" w14:textId="6E891606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88" w:type="dxa"/>
            <w:noWrap/>
            <w:vAlign w:val="bottom"/>
            <w:hideMark/>
          </w:tcPr>
          <w:p w14:paraId="549E07A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4D996C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462" w:type="dxa"/>
            <w:noWrap/>
            <w:vAlign w:val="bottom"/>
            <w:hideMark/>
          </w:tcPr>
          <w:p w14:paraId="77A6399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tória de Santo Antão</w:t>
            </w:r>
          </w:p>
        </w:tc>
        <w:tc>
          <w:tcPr>
            <w:tcW w:w="1165" w:type="dxa"/>
            <w:noWrap/>
            <w:vAlign w:val="bottom"/>
            <w:hideMark/>
          </w:tcPr>
          <w:p w14:paraId="3EFB9B6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5585F14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G</w:t>
            </w:r>
          </w:p>
        </w:tc>
        <w:tc>
          <w:tcPr>
            <w:tcW w:w="1276" w:type="dxa"/>
          </w:tcPr>
          <w:p w14:paraId="1E10A5F7" w14:textId="1446A584" w:rsidR="00AD76D4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47AF23A2" w14:textId="496E21E9" w:rsidR="00AD76D4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0ECDD9E7" w14:textId="6D680886" w:rsidR="00AD76D4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0A2D2A72" w14:textId="1F403296" w:rsidR="00AD76D4" w:rsidRPr="007652F7" w:rsidRDefault="001C6BDD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6DA0A92" w14:textId="796CBAD1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1917C1B1" w14:textId="45D4525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F2338C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6</w:t>
            </w:r>
          </w:p>
        </w:tc>
        <w:tc>
          <w:tcPr>
            <w:tcW w:w="888" w:type="dxa"/>
            <w:noWrap/>
            <w:vAlign w:val="bottom"/>
            <w:hideMark/>
          </w:tcPr>
          <w:p w14:paraId="4546F5C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4E4F9CF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462" w:type="dxa"/>
            <w:noWrap/>
            <w:vAlign w:val="bottom"/>
            <w:hideMark/>
          </w:tcPr>
          <w:p w14:paraId="702A3E2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squeira</w:t>
            </w:r>
          </w:p>
        </w:tc>
        <w:tc>
          <w:tcPr>
            <w:tcW w:w="1165" w:type="dxa"/>
            <w:noWrap/>
            <w:vAlign w:val="bottom"/>
            <w:hideMark/>
          </w:tcPr>
          <w:p w14:paraId="1FA081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6B939DC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C9E3185" w14:textId="3305F157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D86A9EC" w14:textId="159B0DF7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09D59946" w14:textId="2236A6E4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6265CE86" w14:textId="291CB8E0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D66A7A4" w14:textId="5B47E028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095A4383" w14:textId="663A43F3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F6E6F5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7</w:t>
            </w:r>
          </w:p>
        </w:tc>
        <w:tc>
          <w:tcPr>
            <w:tcW w:w="888" w:type="dxa"/>
            <w:noWrap/>
            <w:vAlign w:val="bottom"/>
            <w:hideMark/>
          </w:tcPr>
          <w:p w14:paraId="0AB2B78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0538464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462" w:type="dxa"/>
            <w:noWrap/>
            <w:vAlign w:val="bottom"/>
            <w:hideMark/>
          </w:tcPr>
          <w:p w14:paraId="30C7293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1165" w:type="dxa"/>
            <w:noWrap/>
            <w:vAlign w:val="bottom"/>
            <w:hideMark/>
          </w:tcPr>
          <w:p w14:paraId="6384288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6014645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7BED22A" w14:textId="1E427CF0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142A840" w14:textId="46047CA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804E5BD" w14:textId="268517A1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6EEE7BC5" w14:textId="48CAE85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44DA767" w14:textId="6F6F3EA9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55A41863" w14:textId="121C0A5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6DCAD4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0</w:t>
            </w:r>
          </w:p>
        </w:tc>
        <w:tc>
          <w:tcPr>
            <w:tcW w:w="888" w:type="dxa"/>
            <w:noWrap/>
            <w:vAlign w:val="bottom"/>
            <w:hideMark/>
          </w:tcPr>
          <w:p w14:paraId="3AEFD7C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E35D17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62" w:type="dxa"/>
            <w:noWrap/>
            <w:vAlign w:val="bottom"/>
            <w:hideMark/>
          </w:tcPr>
          <w:p w14:paraId="7065157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obó</w:t>
            </w:r>
          </w:p>
        </w:tc>
        <w:tc>
          <w:tcPr>
            <w:tcW w:w="1165" w:type="dxa"/>
            <w:noWrap/>
            <w:vAlign w:val="bottom"/>
            <w:hideMark/>
          </w:tcPr>
          <w:p w14:paraId="70F5EB3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254EA88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D90960B" w14:textId="5F20CAF5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</w:p>
        </w:tc>
        <w:tc>
          <w:tcPr>
            <w:tcW w:w="1417" w:type="dxa"/>
          </w:tcPr>
          <w:p w14:paraId="338BEB52" w14:textId="6828D7F2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33A57226" w14:textId="4532D441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6D18EAC7" w14:textId="4685AE07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8C6537F" w14:textId="19C3DB5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756BC2AF" w14:textId="4B7E147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348638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</w:t>
            </w:r>
          </w:p>
        </w:tc>
        <w:tc>
          <w:tcPr>
            <w:tcW w:w="888" w:type="dxa"/>
            <w:noWrap/>
            <w:vAlign w:val="bottom"/>
            <w:hideMark/>
          </w:tcPr>
          <w:p w14:paraId="5B1F42E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59558F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2462" w:type="dxa"/>
            <w:noWrap/>
            <w:vAlign w:val="bottom"/>
            <w:hideMark/>
          </w:tcPr>
          <w:p w14:paraId="3724FBD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agoa do Carro</w:t>
            </w:r>
          </w:p>
        </w:tc>
        <w:tc>
          <w:tcPr>
            <w:tcW w:w="1165" w:type="dxa"/>
            <w:noWrap/>
            <w:vAlign w:val="bottom"/>
            <w:hideMark/>
          </w:tcPr>
          <w:p w14:paraId="20DE710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10A3C29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29042495" w14:textId="77D4562E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4688C68B" w14:textId="1E49F7BD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7501425A" w14:textId="5435024B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4C5B625E" w14:textId="5B841DD4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EE2FCB5" w14:textId="09C1B16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V</w:t>
            </w:r>
            <w:proofErr w:type="spellEnd"/>
          </w:p>
        </w:tc>
      </w:tr>
      <w:tr w:rsidR="00C47D26" w:rsidRPr="007652F7" w14:paraId="22105A59" w14:textId="2505747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218B2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9</w:t>
            </w:r>
          </w:p>
        </w:tc>
        <w:tc>
          <w:tcPr>
            <w:tcW w:w="888" w:type="dxa"/>
            <w:noWrap/>
            <w:vAlign w:val="bottom"/>
            <w:hideMark/>
          </w:tcPr>
          <w:p w14:paraId="4884CD5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9C556B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2462" w:type="dxa"/>
            <w:noWrap/>
            <w:vAlign w:val="bottom"/>
            <w:hideMark/>
          </w:tcPr>
          <w:p w14:paraId="211E784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naíba</w:t>
            </w:r>
          </w:p>
        </w:tc>
        <w:tc>
          <w:tcPr>
            <w:tcW w:w="1165" w:type="dxa"/>
            <w:noWrap/>
            <w:vAlign w:val="bottom"/>
            <w:hideMark/>
          </w:tcPr>
          <w:p w14:paraId="28F9C59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111D09D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DEBDF3B" w14:textId="096EB674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0B2BA762" w14:textId="19D78D89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7CAC3F49" w14:textId="35174E60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7704D06C" w14:textId="590B7FF3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D50A781" w14:textId="66C09E3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4B7A4ADA" w14:textId="7A36F041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866D3D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2</w:t>
            </w:r>
          </w:p>
        </w:tc>
        <w:tc>
          <w:tcPr>
            <w:tcW w:w="888" w:type="dxa"/>
            <w:noWrap/>
            <w:vAlign w:val="bottom"/>
            <w:hideMark/>
          </w:tcPr>
          <w:p w14:paraId="4BDA7C5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7E19C4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462" w:type="dxa"/>
            <w:noWrap/>
            <w:vAlign w:val="bottom"/>
            <w:hideMark/>
          </w:tcPr>
          <w:p w14:paraId="4AD1F92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44FBC9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203810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G</w:t>
            </w:r>
          </w:p>
        </w:tc>
        <w:tc>
          <w:tcPr>
            <w:tcW w:w="1276" w:type="dxa"/>
          </w:tcPr>
          <w:p w14:paraId="5F249B4E" w14:textId="2B60CC56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1F56CF25" w14:textId="677F9DA2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8" w:type="dxa"/>
          </w:tcPr>
          <w:p w14:paraId="78DE0AE2" w14:textId="17409512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954670D" w14:textId="34645475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8ABD923" w14:textId="06830C0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7DA24787" w14:textId="63B5E05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D966E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8</w:t>
            </w:r>
          </w:p>
        </w:tc>
        <w:tc>
          <w:tcPr>
            <w:tcW w:w="888" w:type="dxa"/>
            <w:noWrap/>
            <w:vAlign w:val="bottom"/>
            <w:hideMark/>
          </w:tcPr>
          <w:p w14:paraId="7F18292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CEF0B1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462" w:type="dxa"/>
            <w:noWrap/>
            <w:vAlign w:val="bottom"/>
            <w:hideMark/>
          </w:tcPr>
          <w:p w14:paraId="2966559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ogados da Ingazeira</w:t>
            </w:r>
          </w:p>
        </w:tc>
        <w:tc>
          <w:tcPr>
            <w:tcW w:w="1165" w:type="dxa"/>
            <w:noWrap/>
            <w:vAlign w:val="bottom"/>
            <w:hideMark/>
          </w:tcPr>
          <w:p w14:paraId="55EDD41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1FEDB76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77F3D604" w14:textId="33969218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4A47C74D" w14:textId="1CC92010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8" w:type="dxa"/>
          </w:tcPr>
          <w:p w14:paraId="116D3AC8" w14:textId="3BB1BBBA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2674CC72" w14:textId="2A0AECE9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36D4905" w14:textId="6C717D7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93F1009" w14:textId="22971A9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59F071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2</w:t>
            </w:r>
          </w:p>
        </w:tc>
        <w:tc>
          <w:tcPr>
            <w:tcW w:w="888" w:type="dxa"/>
            <w:noWrap/>
            <w:vAlign w:val="bottom"/>
            <w:hideMark/>
          </w:tcPr>
          <w:p w14:paraId="50DF0F4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85A43E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2462" w:type="dxa"/>
            <w:noWrap/>
            <w:vAlign w:val="bottom"/>
            <w:hideMark/>
          </w:tcPr>
          <w:p w14:paraId="218DA29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zaré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51A3900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0AD99BE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E85F913" w14:textId="1B1B0025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984C44E" w14:textId="7C3982AB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8" w:type="dxa"/>
          </w:tcPr>
          <w:p w14:paraId="03C3F0B1" w14:textId="5303168B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  <w:r w:rsidR="0090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14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0EF558FF" w14:textId="5C187BD5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9E4ABB0" w14:textId="58E8753C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+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30915ADC" w14:textId="749B50AE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35713A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4</w:t>
            </w:r>
          </w:p>
        </w:tc>
        <w:tc>
          <w:tcPr>
            <w:tcW w:w="888" w:type="dxa"/>
            <w:noWrap/>
            <w:vAlign w:val="bottom"/>
            <w:hideMark/>
          </w:tcPr>
          <w:p w14:paraId="1E9A5E4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31F13B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462" w:type="dxa"/>
            <w:noWrap/>
            <w:vAlign w:val="bottom"/>
            <w:hideMark/>
          </w:tcPr>
          <w:p w14:paraId="06F8091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zaré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7482283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04EF81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1C42CAB5" w14:textId="577181E8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262CAE6" w14:textId="4D73A8D1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8" w:type="dxa"/>
          </w:tcPr>
          <w:p w14:paraId="1478DD9D" w14:textId="3257DF6D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BDA9724" w14:textId="25640B40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57329F0" w14:textId="68E661A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7EAD5685" w14:textId="2E1C801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3577A1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6</w:t>
            </w:r>
          </w:p>
        </w:tc>
        <w:tc>
          <w:tcPr>
            <w:tcW w:w="888" w:type="dxa"/>
            <w:noWrap/>
            <w:vAlign w:val="bottom"/>
            <w:hideMark/>
          </w:tcPr>
          <w:p w14:paraId="5DF3D23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DD39C1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2462" w:type="dxa"/>
            <w:noWrap/>
            <w:vAlign w:val="bottom"/>
            <w:hideMark/>
          </w:tcPr>
          <w:p w14:paraId="2B9DCF6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Vicente Ferrer</w:t>
            </w:r>
          </w:p>
        </w:tc>
        <w:tc>
          <w:tcPr>
            <w:tcW w:w="1165" w:type="dxa"/>
            <w:noWrap/>
            <w:vAlign w:val="bottom"/>
            <w:hideMark/>
          </w:tcPr>
          <w:p w14:paraId="60294D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2B8DEC4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6A0138D" w14:textId="1451CDA9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7" w:type="dxa"/>
          </w:tcPr>
          <w:p w14:paraId="24950BEB" w14:textId="2832425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714AE515" w14:textId="5E1BE4B4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61433A48" w14:textId="0AD7282B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66A5955" w14:textId="693C275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594DAD2F" w14:textId="08F1D21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ADD358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9</w:t>
            </w:r>
          </w:p>
        </w:tc>
        <w:tc>
          <w:tcPr>
            <w:tcW w:w="888" w:type="dxa"/>
            <w:noWrap/>
            <w:vAlign w:val="bottom"/>
            <w:hideMark/>
          </w:tcPr>
          <w:p w14:paraId="735AAC8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89A350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462" w:type="dxa"/>
            <w:noWrap/>
            <w:vAlign w:val="bottom"/>
            <w:hideMark/>
          </w:tcPr>
          <w:p w14:paraId="35A62E9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Água Preta</w:t>
            </w:r>
          </w:p>
        </w:tc>
        <w:tc>
          <w:tcPr>
            <w:tcW w:w="1165" w:type="dxa"/>
            <w:noWrap/>
            <w:vAlign w:val="bottom"/>
            <w:hideMark/>
          </w:tcPr>
          <w:p w14:paraId="4355BFE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BB0D0F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9A57EF4" w14:textId="6B581E72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7" w:type="dxa"/>
          </w:tcPr>
          <w:p w14:paraId="13B48A9F" w14:textId="31BBED0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3DF42283" w14:textId="20F67738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59DCCC70" w14:textId="08E5D596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015AFBF" w14:textId="43BF1EBC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04A8CEF9" w14:textId="1B0401B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3F9BDE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43</w:t>
            </w:r>
          </w:p>
        </w:tc>
        <w:tc>
          <w:tcPr>
            <w:tcW w:w="888" w:type="dxa"/>
            <w:noWrap/>
            <w:vAlign w:val="bottom"/>
            <w:hideMark/>
          </w:tcPr>
          <w:p w14:paraId="6EF78BA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9B66B9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2462" w:type="dxa"/>
            <w:noWrap/>
            <w:vAlign w:val="bottom"/>
            <w:hideMark/>
          </w:tcPr>
          <w:p w14:paraId="0CE4609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Jaboatão dos Guararapes</w:t>
            </w:r>
          </w:p>
        </w:tc>
        <w:tc>
          <w:tcPr>
            <w:tcW w:w="1165" w:type="dxa"/>
            <w:noWrap/>
            <w:vAlign w:val="bottom"/>
            <w:hideMark/>
          </w:tcPr>
          <w:p w14:paraId="305B088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2F63044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20F07C75" w14:textId="35F11931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7" w:type="dxa"/>
          </w:tcPr>
          <w:p w14:paraId="1E3AC17D" w14:textId="44496DC7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FDAB35D" w14:textId="7015C3AC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241FBE6B" w14:textId="77EC8C19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3C370DA" w14:textId="160AE71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521C625F" w14:textId="7BCD0FB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B18E77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46</w:t>
            </w:r>
          </w:p>
        </w:tc>
        <w:tc>
          <w:tcPr>
            <w:tcW w:w="888" w:type="dxa"/>
            <w:noWrap/>
            <w:vAlign w:val="bottom"/>
            <w:hideMark/>
          </w:tcPr>
          <w:p w14:paraId="6575C01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156FAB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462" w:type="dxa"/>
            <w:noWrap/>
            <w:vAlign w:val="bottom"/>
            <w:hideMark/>
          </w:tcPr>
          <w:p w14:paraId="4C65A9A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oeiro</w:t>
            </w:r>
          </w:p>
        </w:tc>
        <w:tc>
          <w:tcPr>
            <w:tcW w:w="1165" w:type="dxa"/>
            <w:noWrap/>
            <w:vAlign w:val="bottom"/>
            <w:hideMark/>
          </w:tcPr>
          <w:p w14:paraId="732B693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636FC66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1DF50BA" w14:textId="6D747E6A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3B2A9989" w14:textId="4691D2F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1418" w:type="dxa"/>
          </w:tcPr>
          <w:p w14:paraId="4A5EF711" w14:textId="51AD53CF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  <w:r w:rsidR="00BD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</w:p>
        </w:tc>
        <w:tc>
          <w:tcPr>
            <w:tcW w:w="844" w:type="dxa"/>
          </w:tcPr>
          <w:p w14:paraId="38392D9B" w14:textId="036B980C" w:rsidR="00AD76D4" w:rsidRPr="007652F7" w:rsidRDefault="002D16EA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4E0EC59" w14:textId="3B51350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18DDCC1E" w14:textId="43D7D86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5F6AC6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50</w:t>
            </w:r>
          </w:p>
        </w:tc>
        <w:tc>
          <w:tcPr>
            <w:tcW w:w="888" w:type="dxa"/>
            <w:noWrap/>
            <w:vAlign w:val="bottom"/>
            <w:hideMark/>
          </w:tcPr>
          <w:p w14:paraId="033FE53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4549895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28A1FE9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eira Nova</w:t>
            </w:r>
          </w:p>
        </w:tc>
        <w:tc>
          <w:tcPr>
            <w:tcW w:w="1165" w:type="dxa"/>
            <w:noWrap/>
            <w:vAlign w:val="bottom"/>
            <w:hideMark/>
          </w:tcPr>
          <w:p w14:paraId="69B1EE9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6A1A954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F865BFB" w14:textId="14383AF5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7700A823" w14:textId="471A1F64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3C40EAA5" w14:textId="7B5495F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176A2BF" w14:textId="6C1DCCF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A9547CC" w14:textId="356D14A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1E7BEEF6" w14:textId="5BF0444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FEC500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51</w:t>
            </w:r>
          </w:p>
        </w:tc>
        <w:tc>
          <w:tcPr>
            <w:tcW w:w="888" w:type="dxa"/>
            <w:noWrap/>
            <w:vAlign w:val="bottom"/>
            <w:hideMark/>
          </w:tcPr>
          <w:p w14:paraId="77C6C7B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FE80F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462" w:type="dxa"/>
            <w:noWrap/>
            <w:vAlign w:val="bottom"/>
            <w:hideMark/>
          </w:tcPr>
          <w:p w14:paraId="419E4D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ique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0FF2DB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0889833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234308B3" w14:textId="737741E0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82C0727" w14:textId="562BEE9F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56525DFD" w14:textId="23731A3D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30EC9B96" w14:textId="0BE47CA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B7882EE" w14:textId="34BF32B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20F74970" w14:textId="4943B93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38B114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54</w:t>
            </w:r>
          </w:p>
        </w:tc>
        <w:tc>
          <w:tcPr>
            <w:tcW w:w="888" w:type="dxa"/>
            <w:noWrap/>
            <w:vAlign w:val="bottom"/>
            <w:hideMark/>
          </w:tcPr>
          <w:p w14:paraId="5921EC2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056DE34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462" w:type="dxa"/>
            <w:noWrap/>
            <w:vAlign w:val="bottom"/>
            <w:hideMark/>
          </w:tcPr>
          <w:p w14:paraId="24EABD5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ogados da Ingazeira</w:t>
            </w:r>
          </w:p>
        </w:tc>
        <w:tc>
          <w:tcPr>
            <w:tcW w:w="1165" w:type="dxa"/>
            <w:noWrap/>
            <w:vAlign w:val="bottom"/>
            <w:hideMark/>
          </w:tcPr>
          <w:p w14:paraId="5C6E3EF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0C7288D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00AC170" w14:textId="35CAD2EA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3ED4A6CF" w14:textId="27FB8DCC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12EB5F9" w14:textId="2CF8D52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8080380" w14:textId="4DDF764D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624EA70" w14:textId="2608CE8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41959B3E" w14:textId="1142AFC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9C9182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55</w:t>
            </w:r>
          </w:p>
        </w:tc>
        <w:tc>
          <w:tcPr>
            <w:tcW w:w="888" w:type="dxa"/>
            <w:noWrap/>
            <w:vAlign w:val="bottom"/>
            <w:hideMark/>
          </w:tcPr>
          <w:p w14:paraId="42B0F23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1949754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462" w:type="dxa"/>
            <w:noWrap/>
            <w:vAlign w:val="bottom"/>
            <w:hideMark/>
          </w:tcPr>
          <w:p w14:paraId="5A086E4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lgueiro </w:t>
            </w:r>
          </w:p>
        </w:tc>
        <w:tc>
          <w:tcPr>
            <w:tcW w:w="1165" w:type="dxa"/>
            <w:noWrap/>
            <w:vAlign w:val="bottom"/>
            <w:hideMark/>
          </w:tcPr>
          <w:p w14:paraId="107B1D2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5E1AB4C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C8758C9" w14:textId="24166BBF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A29AF7B" w14:textId="6F152B76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4B5FEA6F" w14:textId="19E20146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9B18176" w14:textId="498B1619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65DCD51" w14:textId="3AE8C2A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6B4E1920" w14:textId="179A717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37183C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56</w:t>
            </w:r>
          </w:p>
        </w:tc>
        <w:tc>
          <w:tcPr>
            <w:tcW w:w="888" w:type="dxa"/>
            <w:noWrap/>
            <w:vAlign w:val="bottom"/>
            <w:hideMark/>
          </w:tcPr>
          <w:p w14:paraId="54D90C2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25B35FF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462" w:type="dxa"/>
            <w:noWrap/>
            <w:vAlign w:val="bottom"/>
            <w:hideMark/>
          </w:tcPr>
          <w:p w14:paraId="3316266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3CD4A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5B9FDE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50C9724" w14:textId="2C3A9AB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0805246E" w14:textId="594AFEE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3C5D10B" w14:textId="437DE49A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26F14B58" w14:textId="2AECD12A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AFFE8A8" w14:textId="0E813D51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28AD87E4" w14:textId="668D2343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E26BFC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63</w:t>
            </w:r>
          </w:p>
        </w:tc>
        <w:tc>
          <w:tcPr>
            <w:tcW w:w="888" w:type="dxa"/>
            <w:noWrap/>
            <w:vAlign w:val="bottom"/>
            <w:hideMark/>
          </w:tcPr>
          <w:p w14:paraId="1F984FD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313CED4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462" w:type="dxa"/>
            <w:noWrap/>
            <w:vAlign w:val="bottom"/>
            <w:hideMark/>
          </w:tcPr>
          <w:p w14:paraId="728CC6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ique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1DA6364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0C7CBEB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B57A3A0" w14:textId="467D235E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3DD32B69" w14:textId="44900D0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B7419C4" w14:textId="71E7634A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300D8125" w14:textId="2413BA05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F8E9DF3" w14:textId="0F1A176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0B13B085" w14:textId="2D4E609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442F0A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69</w:t>
            </w:r>
          </w:p>
        </w:tc>
        <w:tc>
          <w:tcPr>
            <w:tcW w:w="888" w:type="dxa"/>
            <w:noWrap/>
            <w:vAlign w:val="bottom"/>
            <w:hideMark/>
          </w:tcPr>
          <w:p w14:paraId="3716DA5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02C2DA6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51259B8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165" w:type="dxa"/>
            <w:noWrap/>
            <w:vAlign w:val="bottom"/>
            <w:hideMark/>
          </w:tcPr>
          <w:p w14:paraId="2ACCEE0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12D4DC4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2008C81B" w14:textId="572BDF5E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3983761E" w14:textId="100A953D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BB2EBD1" w14:textId="0A2BC8EA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3A0D6DFE" w14:textId="0521C077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2DCA7F2" w14:textId="7701A9F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24FC100E" w14:textId="5623CB0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D67832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70</w:t>
            </w:r>
          </w:p>
        </w:tc>
        <w:tc>
          <w:tcPr>
            <w:tcW w:w="888" w:type="dxa"/>
            <w:noWrap/>
            <w:vAlign w:val="bottom"/>
            <w:hideMark/>
          </w:tcPr>
          <w:p w14:paraId="572063A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09B3B9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462" w:type="dxa"/>
            <w:noWrap/>
            <w:vAlign w:val="bottom"/>
            <w:hideMark/>
          </w:tcPr>
          <w:p w14:paraId="57E6F57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1165" w:type="dxa"/>
            <w:noWrap/>
            <w:vAlign w:val="bottom"/>
            <w:hideMark/>
          </w:tcPr>
          <w:p w14:paraId="52640B2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630DD6F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730EBE6" w14:textId="4C081A42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4077A964" w14:textId="5F001B4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5C865EC0" w14:textId="0F6A823C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29EDC391" w14:textId="2A437DE1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62FA1E8" w14:textId="15E2E5E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333D4313" w14:textId="5C631221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500B28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73</w:t>
            </w:r>
          </w:p>
        </w:tc>
        <w:tc>
          <w:tcPr>
            <w:tcW w:w="888" w:type="dxa"/>
            <w:noWrap/>
            <w:vAlign w:val="bottom"/>
            <w:hideMark/>
          </w:tcPr>
          <w:p w14:paraId="36CD4C1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CECFBF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462" w:type="dxa"/>
            <w:noWrap/>
            <w:vAlign w:val="bottom"/>
            <w:hideMark/>
          </w:tcPr>
          <w:p w14:paraId="432EF96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C2349D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70D4EAB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8BB6A0D" w14:textId="6D732BAE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1F65580F" w14:textId="17908C49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09A10063" w14:textId="1B0CF5C4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</w:t>
            </w:r>
            <w:r w:rsidR="009016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+140bp</w:t>
            </w:r>
          </w:p>
        </w:tc>
        <w:tc>
          <w:tcPr>
            <w:tcW w:w="844" w:type="dxa"/>
          </w:tcPr>
          <w:p w14:paraId="00989A14" w14:textId="4C47F814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FBB5573" w14:textId="3C9B12D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+TcIV</w:t>
            </w:r>
            <w:proofErr w:type="spellEnd"/>
          </w:p>
        </w:tc>
      </w:tr>
      <w:tr w:rsidR="00C47D26" w:rsidRPr="007652F7" w14:paraId="10C55E12" w14:textId="30CA1856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0430C9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76</w:t>
            </w:r>
          </w:p>
        </w:tc>
        <w:tc>
          <w:tcPr>
            <w:tcW w:w="888" w:type="dxa"/>
            <w:noWrap/>
            <w:vAlign w:val="bottom"/>
            <w:hideMark/>
          </w:tcPr>
          <w:p w14:paraId="3746CAC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1DE30E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2462" w:type="dxa"/>
            <w:noWrap/>
            <w:vAlign w:val="bottom"/>
            <w:hideMark/>
          </w:tcPr>
          <w:p w14:paraId="029AACD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02E5705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713E1A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444ECCA7" w14:textId="6B57A72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4A1F803B" w14:textId="27D1DCC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4C6FB753" w14:textId="3ACA3CC1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74D8CB6F" w14:textId="5DC2C3C1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41462DF" w14:textId="242F3506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3431FBCC" w14:textId="2D21F7BA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EB69B8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78</w:t>
            </w:r>
          </w:p>
        </w:tc>
        <w:tc>
          <w:tcPr>
            <w:tcW w:w="888" w:type="dxa"/>
            <w:noWrap/>
            <w:vAlign w:val="bottom"/>
            <w:hideMark/>
          </w:tcPr>
          <w:p w14:paraId="3E794C5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4E730F7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462" w:type="dxa"/>
            <w:noWrap/>
            <w:vAlign w:val="bottom"/>
            <w:hideMark/>
          </w:tcPr>
          <w:p w14:paraId="3286C93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77E2EE8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57E62BF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7B9EEA1" w14:textId="1C253A69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0FDFF22" w14:textId="76BC579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8A050E7" w14:textId="3C70FD9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594C75FF" w14:textId="18A234CF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B2977EF" w14:textId="4211FC6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5F99C3F0" w14:textId="50EACBB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C95A31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DPE 84</w:t>
            </w:r>
          </w:p>
        </w:tc>
        <w:tc>
          <w:tcPr>
            <w:tcW w:w="888" w:type="dxa"/>
            <w:noWrap/>
            <w:vAlign w:val="bottom"/>
            <w:hideMark/>
          </w:tcPr>
          <w:p w14:paraId="139F7FD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8F8B2D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62" w:type="dxa"/>
            <w:noWrap/>
            <w:vAlign w:val="bottom"/>
            <w:hideMark/>
          </w:tcPr>
          <w:p w14:paraId="6871B13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6CA7A8F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770A422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6CA1813" w14:textId="26BBF058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47C80F63" w14:textId="61E6E8C1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FB3561B" w14:textId="61B093F3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4DFB3255" w14:textId="3F9FB60E" w:rsidR="00AD76D4" w:rsidRPr="007652F7" w:rsidRDefault="00BD37D2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A96E92D" w14:textId="470BB68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3FAC024B" w14:textId="6A7C432E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8FEB75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86</w:t>
            </w:r>
          </w:p>
        </w:tc>
        <w:tc>
          <w:tcPr>
            <w:tcW w:w="888" w:type="dxa"/>
            <w:noWrap/>
            <w:vAlign w:val="bottom"/>
            <w:hideMark/>
          </w:tcPr>
          <w:p w14:paraId="4ECB4BD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82907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0261ECB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naíba</w:t>
            </w:r>
          </w:p>
        </w:tc>
        <w:tc>
          <w:tcPr>
            <w:tcW w:w="1165" w:type="dxa"/>
            <w:noWrap/>
            <w:vAlign w:val="bottom"/>
            <w:hideMark/>
          </w:tcPr>
          <w:p w14:paraId="01C1F86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0963407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14FE4914" w14:textId="38B8BA6D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50C285DA" w14:textId="38E23C25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3E1B0AA7" w14:textId="7859A2F5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2E746F7A" w14:textId="31FAA09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2765" w:type="dxa"/>
            <w:vAlign w:val="bottom"/>
          </w:tcPr>
          <w:p w14:paraId="3C2A21C4" w14:textId="27656595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4A64E196" w14:textId="375E1ED1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4E0C1E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88</w:t>
            </w:r>
          </w:p>
        </w:tc>
        <w:tc>
          <w:tcPr>
            <w:tcW w:w="888" w:type="dxa"/>
            <w:noWrap/>
            <w:vAlign w:val="bottom"/>
            <w:hideMark/>
          </w:tcPr>
          <w:p w14:paraId="7D7B3CD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BDADFD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462" w:type="dxa"/>
            <w:noWrap/>
            <w:vAlign w:val="bottom"/>
            <w:hideMark/>
          </w:tcPr>
          <w:p w14:paraId="6D0C157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petim</w:t>
            </w:r>
          </w:p>
        </w:tc>
        <w:tc>
          <w:tcPr>
            <w:tcW w:w="1165" w:type="dxa"/>
            <w:noWrap/>
            <w:vAlign w:val="bottom"/>
            <w:hideMark/>
          </w:tcPr>
          <w:p w14:paraId="03A1450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5CE14D7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2BE46BA" w14:textId="6DA50D12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7CF320EB" w14:textId="348860A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52C9EEB7" w14:textId="305704A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7D7C4A3" w14:textId="4B457BDF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0D0FDC3" w14:textId="77F6BC2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0AB1F0DF" w14:textId="5CA3E06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B2F02C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89</w:t>
            </w:r>
          </w:p>
        </w:tc>
        <w:tc>
          <w:tcPr>
            <w:tcW w:w="888" w:type="dxa"/>
            <w:noWrap/>
            <w:vAlign w:val="bottom"/>
            <w:hideMark/>
          </w:tcPr>
          <w:p w14:paraId="758B14A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3A3AAD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62" w:type="dxa"/>
            <w:noWrap/>
            <w:vAlign w:val="bottom"/>
            <w:hideMark/>
          </w:tcPr>
          <w:p w14:paraId="08FA527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165" w:type="dxa"/>
            <w:noWrap/>
            <w:vAlign w:val="bottom"/>
            <w:hideMark/>
          </w:tcPr>
          <w:p w14:paraId="063A029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7A82E5A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54560081" w14:textId="79E52FDB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1F37DE6D" w14:textId="158BF2F7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4FF5DD1F" w14:textId="34B21E8D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2630BFB6" w14:textId="388CF445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5E4C2F6" w14:textId="4F9BFDE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141E5A96" w14:textId="04180E4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772586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90</w:t>
            </w:r>
          </w:p>
        </w:tc>
        <w:tc>
          <w:tcPr>
            <w:tcW w:w="888" w:type="dxa"/>
            <w:noWrap/>
            <w:vAlign w:val="bottom"/>
            <w:hideMark/>
          </w:tcPr>
          <w:p w14:paraId="28B5520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4F180F9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2462" w:type="dxa"/>
            <w:noWrap/>
            <w:vAlign w:val="bottom"/>
            <w:hideMark/>
          </w:tcPr>
          <w:p w14:paraId="4349BA7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zaré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7E82EA6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7F6656D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41E0AF2" w14:textId="3E9FA330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86A556E" w14:textId="55157E4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64748788" w14:textId="482C0FB4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65805D65" w14:textId="66B4884C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9E90C31" w14:textId="2E685E8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10485FD6" w14:textId="6C858F7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B85F64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94</w:t>
            </w:r>
          </w:p>
        </w:tc>
        <w:tc>
          <w:tcPr>
            <w:tcW w:w="888" w:type="dxa"/>
            <w:noWrap/>
            <w:vAlign w:val="bottom"/>
            <w:hideMark/>
          </w:tcPr>
          <w:p w14:paraId="0D46983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84AC20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462" w:type="dxa"/>
            <w:noWrap/>
            <w:vAlign w:val="bottom"/>
            <w:hideMark/>
          </w:tcPr>
          <w:p w14:paraId="37F7A42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u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lho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2604FB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3DF157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8D66EDF" w14:textId="0BCA9B08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2343BBE" w14:textId="50D9AB1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7A67078D" w14:textId="5E609D5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5D99A17C" w14:textId="3CD4C1B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ADC9B25" w14:textId="74FE8806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V</w:t>
            </w:r>
            <w:proofErr w:type="spellEnd"/>
          </w:p>
        </w:tc>
      </w:tr>
      <w:tr w:rsidR="00C47D26" w:rsidRPr="007652F7" w14:paraId="0D79B4F4" w14:textId="5C38C42A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3915F2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98</w:t>
            </w:r>
          </w:p>
        </w:tc>
        <w:tc>
          <w:tcPr>
            <w:tcW w:w="888" w:type="dxa"/>
            <w:noWrap/>
            <w:vAlign w:val="bottom"/>
            <w:hideMark/>
          </w:tcPr>
          <w:p w14:paraId="3AFBF67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F2A2B6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2462" w:type="dxa"/>
            <w:noWrap/>
            <w:vAlign w:val="bottom"/>
            <w:hideMark/>
          </w:tcPr>
          <w:p w14:paraId="0D403B7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Joaquim do Monte</w:t>
            </w:r>
          </w:p>
        </w:tc>
        <w:tc>
          <w:tcPr>
            <w:tcW w:w="1165" w:type="dxa"/>
            <w:noWrap/>
            <w:vAlign w:val="bottom"/>
            <w:hideMark/>
          </w:tcPr>
          <w:p w14:paraId="7436A9F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702318C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343778F9" w14:textId="6FD027C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FD074D9" w14:textId="6A8D2DB9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29F6E34B" w14:textId="44573ECB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7F7A6E03" w14:textId="355DFAE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8CA646A" w14:textId="63B55679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64F76768" w14:textId="577AF23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11FAC7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00</w:t>
            </w:r>
          </w:p>
        </w:tc>
        <w:tc>
          <w:tcPr>
            <w:tcW w:w="888" w:type="dxa"/>
            <w:noWrap/>
            <w:vAlign w:val="bottom"/>
            <w:hideMark/>
          </w:tcPr>
          <w:p w14:paraId="0728111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723B01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62" w:type="dxa"/>
            <w:noWrap/>
            <w:vAlign w:val="bottom"/>
            <w:hideMark/>
          </w:tcPr>
          <w:p w14:paraId="3B016C9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ique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40AFC95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32CC5C2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67120D8B" w14:textId="1F98242C" w:rsidR="00AD76D4" w:rsidRPr="007652F7" w:rsidRDefault="00901613" w:rsidP="00901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679C8E6" w14:textId="49B2DDE9" w:rsidR="00AD76D4" w:rsidRPr="007652F7" w:rsidRDefault="00901613" w:rsidP="00901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AA55117" w14:textId="38F2CF6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3324DAFD" w14:textId="5B8E2E90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bp</w:t>
            </w:r>
          </w:p>
        </w:tc>
        <w:tc>
          <w:tcPr>
            <w:tcW w:w="2765" w:type="dxa"/>
            <w:vAlign w:val="bottom"/>
          </w:tcPr>
          <w:p w14:paraId="22AB6BFF" w14:textId="3EC3496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7AA408A7" w14:textId="255ACFB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246DF9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04</w:t>
            </w:r>
          </w:p>
        </w:tc>
        <w:tc>
          <w:tcPr>
            <w:tcW w:w="888" w:type="dxa"/>
            <w:noWrap/>
            <w:vAlign w:val="bottom"/>
            <w:hideMark/>
          </w:tcPr>
          <w:p w14:paraId="73FB8EE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4A5E3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2462" w:type="dxa"/>
            <w:noWrap/>
            <w:vAlign w:val="bottom"/>
            <w:hideMark/>
          </w:tcPr>
          <w:p w14:paraId="426CC22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fogados da Ingazeira</w:t>
            </w:r>
          </w:p>
        </w:tc>
        <w:tc>
          <w:tcPr>
            <w:tcW w:w="1165" w:type="dxa"/>
            <w:noWrap/>
            <w:vAlign w:val="bottom"/>
            <w:hideMark/>
          </w:tcPr>
          <w:p w14:paraId="61615A7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6ED84A3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AA717A3" w14:textId="5C42DD59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1BBD19A5" w14:textId="7F9189FD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06C42B91" w14:textId="3BB258B0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EC808CF" w14:textId="21931D7C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7DF23D4" w14:textId="64E2FDE1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497A3810" w14:textId="366E4406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1ECE56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06</w:t>
            </w:r>
          </w:p>
        </w:tc>
        <w:tc>
          <w:tcPr>
            <w:tcW w:w="888" w:type="dxa"/>
            <w:noWrap/>
            <w:vAlign w:val="bottom"/>
            <w:hideMark/>
          </w:tcPr>
          <w:p w14:paraId="782A830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11F27E9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462" w:type="dxa"/>
            <w:noWrap/>
            <w:vAlign w:val="bottom"/>
            <w:hideMark/>
          </w:tcPr>
          <w:p w14:paraId="7DD6B3A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uique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0B62CF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57E6B9F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2F67D42" w14:textId="47503BD2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11D39D66" w14:textId="187FC775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bp</w:t>
            </w:r>
          </w:p>
        </w:tc>
        <w:tc>
          <w:tcPr>
            <w:tcW w:w="1418" w:type="dxa"/>
          </w:tcPr>
          <w:p w14:paraId="59C1ADD6" w14:textId="72E9A052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636C999" w14:textId="5FED1651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F346303" w14:textId="7332934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</w:t>
            </w:r>
            <w:proofErr w:type="spellEnd"/>
          </w:p>
        </w:tc>
      </w:tr>
      <w:tr w:rsidR="00C47D26" w:rsidRPr="007652F7" w14:paraId="4A69DEA2" w14:textId="57C732D8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0C5A22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19</w:t>
            </w:r>
          </w:p>
        </w:tc>
        <w:tc>
          <w:tcPr>
            <w:tcW w:w="888" w:type="dxa"/>
            <w:noWrap/>
            <w:vAlign w:val="bottom"/>
            <w:hideMark/>
          </w:tcPr>
          <w:p w14:paraId="68EA213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909D2D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462" w:type="dxa"/>
            <w:noWrap/>
            <w:vAlign w:val="bottom"/>
            <w:hideMark/>
          </w:tcPr>
          <w:p w14:paraId="1E8BEAA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hado</w:t>
            </w:r>
          </w:p>
        </w:tc>
        <w:tc>
          <w:tcPr>
            <w:tcW w:w="1165" w:type="dxa"/>
            <w:noWrap/>
            <w:vAlign w:val="bottom"/>
            <w:hideMark/>
          </w:tcPr>
          <w:p w14:paraId="78B4F5A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51411FB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21E981A3" w14:textId="412FE404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76173FB" w14:textId="6D6109A9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068F9D9E" w14:textId="1554DBA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4E9E57F7" w14:textId="1AA2EF72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FF6709F" w14:textId="7649E6C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7FC579B0" w14:textId="7C4B49A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A8EC7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22</w:t>
            </w:r>
          </w:p>
        </w:tc>
        <w:tc>
          <w:tcPr>
            <w:tcW w:w="888" w:type="dxa"/>
            <w:noWrap/>
            <w:vAlign w:val="bottom"/>
            <w:hideMark/>
          </w:tcPr>
          <w:p w14:paraId="3277A55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30E4C4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2462" w:type="dxa"/>
            <w:noWrap/>
            <w:vAlign w:val="bottom"/>
            <w:hideMark/>
          </w:tcPr>
          <w:p w14:paraId="6899F10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naubeira da Penha</w:t>
            </w:r>
          </w:p>
        </w:tc>
        <w:tc>
          <w:tcPr>
            <w:tcW w:w="1165" w:type="dxa"/>
            <w:noWrap/>
            <w:vAlign w:val="bottom"/>
            <w:hideMark/>
          </w:tcPr>
          <w:p w14:paraId="74C1316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3291004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3FBD6C8A" w14:textId="15DC90D9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7B61EE42" w14:textId="4EA95D94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EC331E1" w14:textId="756098C6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515D6C83" w14:textId="7A1EF49E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F561104" w14:textId="0C268F0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78D5A782" w14:textId="53D7B5D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5DA4E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29</w:t>
            </w:r>
          </w:p>
        </w:tc>
        <w:tc>
          <w:tcPr>
            <w:tcW w:w="888" w:type="dxa"/>
            <w:noWrap/>
            <w:vAlign w:val="bottom"/>
            <w:hideMark/>
          </w:tcPr>
          <w:p w14:paraId="3301436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5283E99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5F030DA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tinho</w:t>
            </w:r>
          </w:p>
        </w:tc>
        <w:tc>
          <w:tcPr>
            <w:tcW w:w="1165" w:type="dxa"/>
            <w:noWrap/>
            <w:vAlign w:val="bottom"/>
            <w:hideMark/>
          </w:tcPr>
          <w:p w14:paraId="132FA36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259C50D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8F6F818" w14:textId="77456F8D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16D66876" w14:textId="792D4A4F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3A8EE29D" w14:textId="42038948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16986419" w14:textId="1EC07683" w:rsidR="00AD76D4" w:rsidRPr="007652F7" w:rsidRDefault="00901613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bp</w:t>
            </w:r>
          </w:p>
        </w:tc>
        <w:tc>
          <w:tcPr>
            <w:tcW w:w="2765" w:type="dxa"/>
            <w:vAlign w:val="bottom"/>
          </w:tcPr>
          <w:p w14:paraId="156909C0" w14:textId="3E48A37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</w:p>
        </w:tc>
      </w:tr>
      <w:tr w:rsidR="00C47D26" w:rsidRPr="007652F7" w14:paraId="40CB3AB5" w14:textId="79A7C72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78825E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31</w:t>
            </w:r>
          </w:p>
        </w:tc>
        <w:tc>
          <w:tcPr>
            <w:tcW w:w="888" w:type="dxa"/>
            <w:noWrap/>
            <w:vAlign w:val="bottom"/>
            <w:hideMark/>
          </w:tcPr>
          <w:p w14:paraId="7D22FC8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423F0A0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462" w:type="dxa"/>
            <w:noWrap/>
            <w:vAlign w:val="bottom"/>
            <w:hideMark/>
          </w:tcPr>
          <w:p w14:paraId="6451CCA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u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lho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125504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7F85884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28C61916" w14:textId="7EB089EC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+157bp</w:t>
            </w:r>
          </w:p>
        </w:tc>
        <w:tc>
          <w:tcPr>
            <w:tcW w:w="1417" w:type="dxa"/>
          </w:tcPr>
          <w:p w14:paraId="49CC3842" w14:textId="23757389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3FC6A7FD" w14:textId="3519AEA2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43276469" w14:textId="6E1FC07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48F995A" w14:textId="03B46D2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+TcV</w:t>
            </w:r>
            <w:proofErr w:type="spellEnd"/>
          </w:p>
        </w:tc>
      </w:tr>
      <w:tr w:rsidR="00C47D26" w:rsidRPr="007652F7" w14:paraId="78FCA3F1" w14:textId="03FAF37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F97FCE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33</w:t>
            </w:r>
          </w:p>
        </w:tc>
        <w:tc>
          <w:tcPr>
            <w:tcW w:w="888" w:type="dxa"/>
            <w:noWrap/>
            <w:vAlign w:val="bottom"/>
            <w:hideMark/>
          </w:tcPr>
          <w:p w14:paraId="14CE313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4543CCA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62" w:type="dxa"/>
            <w:noWrap/>
            <w:vAlign w:val="bottom"/>
            <w:hideMark/>
          </w:tcPr>
          <w:p w14:paraId="33FB09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arpina </w:t>
            </w:r>
          </w:p>
        </w:tc>
        <w:tc>
          <w:tcPr>
            <w:tcW w:w="1165" w:type="dxa"/>
            <w:noWrap/>
            <w:vAlign w:val="bottom"/>
            <w:hideMark/>
          </w:tcPr>
          <w:p w14:paraId="40A717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652C8BD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3FF155C7" w14:textId="14FA2E9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54406129" w14:textId="530546C9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BD92CB7" w14:textId="32E8CCA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7595295E" w14:textId="7CCB5FCF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D5B6ABB" w14:textId="3BCCC909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213A9A65" w14:textId="471A78DA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F2A5EA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34</w:t>
            </w:r>
          </w:p>
        </w:tc>
        <w:tc>
          <w:tcPr>
            <w:tcW w:w="888" w:type="dxa"/>
            <w:noWrap/>
            <w:vAlign w:val="bottom"/>
            <w:hideMark/>
          </w:tcPr>
          <w:p w14:paraId="677DB0C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BF40E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08D8842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Lourenço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75537EB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1F30766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7E47F38" w14:textId="2E6BD67C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31CC83D" w14:textId="316666A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D926BBD" w14:textId="0B3D3DC3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753C23A0" w14:textId="74DB3E0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D9B12C5" w14:textId="3A4943D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7A64E137" w14:textId="212BE5A9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041D3C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44</w:t>
            </w:r>
          </w:p>
        </w:tc>
        <w:tc>
          <w:tcPr>
            <w:tcW w:w="888" w:type="dxa"/>
            <w:noWrap/>
            <w:vAlign w:val="bottom"/>
            <w:hideMark/>
          </w:tcPr>
          <w:p w14:paraId="5866773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DF992B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2462" w:type="dxa"/>
            <w:noWrap/>
            <w:vAlign w:val="bottom"/>
            <w:hideMark/>
          </w:tcPr>
          <w:p w14:paraId="53D46D1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1165" w:type="dxa"/>
            <w:noWrap/>
            <w:vAlign w:val="bottom"/>
            <w:hideMark/>
          </w:tcPr>
          <w:p w14:paraId="17693B2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3B10464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AC04110" w14:textId="45DFB812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1C23FDB" w14:textId="2FD60F3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F8B251C" w14:textId="08D95CB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181BA028" w14:textId="0CA4E25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bp</w:t>
            </w:r>
          </w:p>
        </w:tc>
        <w:tc>
          <w:tcPr>
            <w:tcW w:w="2765" w:type="dxa"/>
            <w:vAlign w:val="bottom"/>
          </w:tcPr>
          <w:p w14:paraId="2C1652EC" w14:textId="27BDA78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8499F90" w14:textId="6F77E8F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B20E9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45</w:t>
            </w:r>
          </w:p>
        </w:tc>
        <w:tc>
          <w:tcPr>
            <w:tcW w:w="888" w:type="dxa"/>
            <w:noWrap/>
            <w:vAlign w:val="bottom"/>
            <w:hideMark/>
          </w:tcPr>
          <w:p w14:paraId="08AAAA5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655B9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462" w:type="dxa"/>
            <w:noWrap/>
            <w:vAlign w:val="bottom"/>
            <w:hideMark/>
          </w:tcPr>
          <w:p w14:paraId="47B70E3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lores</w:t>
            </w:r>
          </w:p>
        </w:tc>
        <w:tc>
          <w:tcPr>
            <w:tcW w:w="1165" w:type="dxa"/>
            <w:noWrap/>
            <w:vAlign w:val="bottom"/>
            <w:hideMark/>
          </w:tcPr>
          <w:p w14:paraId="54A82CF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52D1DE4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0EE9BE0" w14:textId="0E2F050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00578B8F" w14:textId="551132C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9F1E9F3" w14:textId="7480E98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00A8F3E9" w14:textId="7CA2EABF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632607E" w14:textId="31D137B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16EDE31F" w14:textId="35ACA44E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B7B399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46</w:t>
            </w:r>
          </w:p>
        </w:tc>
        <w:tc>
          <w:tcPr>
            <w:tcW w:w="888" w:type="dxa"/>
            <w:noWrap/>
            <w:vAlign w:val="bottom"/>
            <w:hideMark/>
          </w:tcPr>
          <w:p w14:paraId="615E483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905AD2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2462" w:type="dxa"/>
            <w:noWrap/>
            <w:vAlign w:val="bottom"/>
            <w:hideMark/>
          </w:tcPr>
          <w:p w14:paraId="6E0D314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0B29826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527CC06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3AB3FDF6" w14:textId="0C75220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41A57E2" w14:textId="324BFC50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98C4BB0" w14:textId="79E9A35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36406200" w14:textId="3A64D8A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5bp</w:t>
            </w:r>
          </w:p>
        </w:tc>
        <w:tc>
          <w:tcPr>
            <w:tcW w:w="2765" w:type="dxa"/>
            <w:vAlign w:val="bottom"/>
          </w:tcPr>
          <w:p w14:paraId="3B2818B5" w14:textId="425263F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76CB6D8C" w14:textId="0C489F7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F2EDC7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48</w:t>
            </w:r>
          </w:p>
        </w:tc>
        <w:tc>
          <w:tcPr>
            <w:tcW w:w="888" w:type="dxa"/>
            <w:noWrap/>
            <w:vAlign w:val="bottom"/>
            <w:hideMark/>
          </w:tcPr>
          <w:p w14:paraId="03CD015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AB982A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462" w:type="dxa"/>
            <w:noWrap/>
            <w:vAlign w:val="bottom"/>
            <w:hideMark/>
          </w:tcPr>
          <w:p w14:paraId="000FF7B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F9F811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5277BF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5A30E62" w14:textId="53A1A957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bp</w:t>
            </w:r>
          </w:p>
        </w:tc>
        <w:tc>
          <w:tcPr>
            <w:tcW w:w="1417" w:type="dxa"/>
          </w:tcPr>
          <w:p w14:paraId="1BD2B508" w14:textId="503577D9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3798D5D" w14:textId="398E09A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3930D1D9" w14:textId="5E900DA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91A4530" w14:textId="6DD2767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5195FEED" w14:textId="5FDD1BA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536844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3</w:t>
            </w:r>
          </w:p>
        </w:tc>
        <w:tc>
          <w:tcPr>
            <w:tcW w:w="888" w:type="dxa"/>
            <w:noWrap/>
            <w:vAlign w:val="bottom"/>
            <w:hideMark/>
          </w:tcPr>
          <w:p w14:paraId="477C76C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0CE5569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2462" w:type="dxa"/>
            <w:noWrap/>
            <w:vAlign w:val="bottom"/>
            <w:hideMark/>
          </w:tcPr>
          <w:p w14:paraId="492A86C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7F81F2C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74AF49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5898081" w14:textId="106E4B27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2D8C6B6" w14:textId="1D02EA4C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49075AE" w14:textId="3C1DB3ED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04FF54BA" w14:textId="1F98B3C2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07BA280" w14:textId="3E187F3D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40E2C5BE" w14:textId="6215DC7E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2619B2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4</w:t>
            </w:r>
          </w:p>
        </w:tc>
        <w:tc>
          <w:tcPr>
            <w:tcW w:w="888" w:type="dxa"/>
            <w:noWrap/>
            <w:vAlign w:val="bottom"/>
            <w:hideMark/>
          </w:tcPr>
          <w:p w14:paraId="758AAEF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64680F1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462" w:type="dxa"/>
            <w:noWrap/>
            <w:vAlign w:val="bottom"/>
            <w:hideMark/>
          </w:tcPr>
          <w:p w14:paraId="4CF39FA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93FCC7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5F93B71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6BDF6181" w14:textId="49B12D3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5FE2692D" w14:textId="1A70316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A5CBF0A" w14:textId="1D6BB71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7319A551" w14:textId="5125727C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BB8BF5D" w14:textId="4CD61B4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196FBD77" w14:textId="79923AB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6C8D73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5</w:t>
            </w:r>
          </w:p>
        </w:tc>
        <w:tc>
          <w:tcPr>
            <w:tcW w:w="888" w:type="dxa"/>
            <w:noWrap/>
            <w:vAlign w:val="bottom"/>
            <w:hideMark/>
          </w:tcPr>
          <w:p w14:paraId="71F49CC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030B6D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462" w:type="dxa"/>
            <w:noWrap/>
            <w:vAlign w:val="bottom"/>
            <w:hideMark/>
          </w:tcPr>
          <w:p w14:paraId="0FF613C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aparana</w:t>
            </w:r>
          </w:p>
        </w:tc>
        <w:tc>
          <w:tcPr>
            <w:tcW w:w="1165" w:type="dxa"/>
            <w:noWrap/>
            <w:vAlign w:val="bottom"/>
            <w:hideMark/>
          </w:tcPr>
          <w:p w14:paraId="6E61099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1BB8BE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3D24B6AB" w14:textId="607573C0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569E544" w14:textId="2B23C27C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5780CBE" w14:textId="7545537B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398D832E" w14:textId="0A488AC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9E32F8E" w14:textId="4CE2588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47007860" w14:textId="1BA459E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EC436B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8</w:t>
            </w:r>
          </w:p>
        </w:tc>
        <w:tc>
          <w:tcPr>
            <w:tcW w:w="888" w:type="dxa"/>
            <w:noWrap/>
            <w:vAlign w:val="bottom"/>
            <w:hideMark/>
          </w:tcPr>
          <w:p w14:paraId="787455C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220AEBB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62" w:type="dxa"/>
            <w:noWrap/>
            <w:vAlign w:val="bottom"/>
            <w:hideMark/>
          </w:tcPr>
          <w:p w14:paraId="32025DF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chados</w:t>
            </w:r>
          </w:p>
        </w:tc>
        <w:tc>
          <w:tcPr>
            <w:tcW w:w="1165" w:type="dxa"/>
            <w:noWrap/>
            <w:vAlign w:val="bottom"/>
            <w:hideMark/>
          </w:tcPr>
          <w:p w14:paraId="1FDB226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34C364D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0F9F095" w14:textId="58B83107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472695AF" w14:textId="171A28B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45B3DB23" w14:textId="486ACF5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1FEAA7B5" w14:textId="397FD75D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B194AAF" w14:textId="226A063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5C1C26CA" w14:textId="6452E0A8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816E6C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59</w:t>
            </w:r>
          </w:p>
        </w:tc>
        <w:tc>
          <w:tcPr>
            <w:tcW w:w="888" w:type="dxa"/>
            <w:noWrap/>
            <w:vAlign w:val="bottom"/>
            <w:hideMark/>
          </w:tcPr>
          <w:p w14:paraId="21A002F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29F5B4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2462" w:type="dxa"/>
            <w:noWrap/>
            <w:vAlign w:val="bottom"/>
            <w:hideMark/>
          </w:tcPr>
          <w:p w14:paraId="209EC2E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05A8931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F1F3AB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45506FC" w14:textId="1C06B91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4BD3BC81" w14:textId="0F50920D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4844C526" w14:textId="751E386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114C11C8" w14:textId="6D42882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A817900" w14:textId="587C113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02BFF3D9" w14:textId="340BEB63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F0908F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65</w:t>
            </w:r>
          </w:p>
        </w:tc>
        <w:tc>
          <w:tcPr>
            <w:tcW w:w="888" w:type="dxa"/>
            <w:noWrap/>
            <w:vAlign w:val="bottom"/>
            <w:hideMark/>
          </w:tcPr>
          <w:p w14:paraId="58A9058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745EF2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2462" w:type="dxa"/>
            <w:noWrap/>
            <w:vAlign w:val="bottom"/>
            <w:hideMark/>
          </w:tcPr>
          <w:p w14:paraId="5E272F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1165" w:type="dxa"/>
            <w:noWrap/>
            <w:vAlign w:val="bottom"/>
            <w:hideMark/>
          </w:tcPr>
          <w:p w14:paraId="2060222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230B476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302B69A1" w14:textId="5DA594D0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BB71D10" w14:textId="40554537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bp</w:t>
            </w:r>
          </w:p>
        </w:tc>
        <w:tc>
          <w:tcPr>
            <w:tcW w:w="1418" w:type="dxa"/>
          </w:tcPr>
          <w:p w14:paraId="3DF5E147" w14:textId="6F7596EE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1CD0456D" w14:textId="590FB707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8520E81" w14:textId="2AAC4FA8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</w:t>
            </w:r>
            <w:proofErr w:type="spellEnd"/>
          </w:p>
        </w:tc>
      </w:tr>
      <w:tr w:rsidR="00C47D26" w:rsidRPr="007652F7" w14:paraId="37B90302" w14:textId="0F03470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8FA77B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66</w:t>
            </w:r>
          </w:p>
        </w:tc>
        <w:tc>
          <w:tcPr>
            <w:tcW w:w="888" w:type="dxa"/>
            <w:noWrap/>
            <w:vAlign w:val="bottom"/>
            <w:hideMark/>
          </w:tcPr>
          <w:p w14:paraId="5BD0786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7A924F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62" w:type="dxa"/>
            <w:noWrap/>
            <w:vAlign w:val="bottom"/>
            <w:hideMark/>
          </w:tcPr>
          <w:p w14:paraId="686B0B5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6D9F9DD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1F771DA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28224381" w14:textId="091F29A2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0927411F" w14:textId="3CC4AFD4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2115C054" w14:textId="0ECCF5C4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5A800E09" w14:textId="71C24221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BC89B0F" w14:textId="2F78A51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0301877C" w14:textId="29F134D0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FB522D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67</w:t>
            </w:r>
          </w:p>
        </w:tc>
        <w:tc>
          <w:tcPr>
            <w:tcW w:w="888" w:type="dxa"/>
            <w:noWrap/>
            <w:vAlign w:val="bottom"/>
            <w:hideMark/>
          </w:tcPr>
          <w:p w14:paraId="7305838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59345C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2462" w:type="dxa"/>
            <w:noWrap/>
            <w:vAlign w:val="bottom"/>
            <w:hideMark/>
          </w:tcPr>
          <w:p w14:paraId="7364925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cife</w:t>
            </w:r>
          </w:p>
        </w:tc>
        <w:tc>
          <w:tcPr>
            <w:tcW w:w="1165" w:type="dxa"/>
            <w:noWrap/>
            <w:vAlign w:val="bottom"/>
            <w:hideMark/>
          </w:tcPr>
          <w:p w14:paraId="744F22C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1AF6A41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3589220" w14:textId="29F0BD26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2B38BDA6" w14:textId="13A06A44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9194167" w14:textId="308ED56B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8EEC895" w14:textId="458CA9F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583E967" w14:textId="4263358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0D79878C" w14:textId="509DE61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CB748F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171</w:t>
            </w:r>
          </w:p>
        </w:tc>
        <w:tc>
          <w:tcPr>
            <w:tcW w:w="888" w:type="dxa"/>
            <w:noWrap/>
            <w:vAlign w:val="bottom"/>
            <w:hideMark/>
          </w:tcPr>
          <w:p w14:paraId="4E76BF9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3CA0D3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2462" w:type="dxa"/>
            <w:noWrap/>
            <w:vAlign w:val="bottom"/>
            <w:hideMark/>
          </w:tcPr>
          <w:p w14:paraId="0034C6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oeiro</w:t>
            </w:r>
          </w:p>
        </w:tc>
        <w:tc>
          <w:tcPr>
            <w:tcW w:w="1165" w:type="dxa"/>
            <w:noWrap/>
            <w:vAlign w:val="bottom"/>
            <w:hideMark/>
          </w:tcPr>
          <w:p w14:paraId="03B004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12A98C5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7AF9835B" w14:textId="2394246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2C6CA2B" w14:textId="517940D8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29B84425" w14:textId="4E035533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1D1AFA6A" w14:textId="62398955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490D9BE" w14:textId="73088C3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2F3483EA" w14:textId="53FE429C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A51BC9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02</w:t>
            </w:r>
          </w:p>
        </w:tc>
        <w:tc>
          <w:tcPr>
            <w:tcW w:w="888" w:type="dxa"/>
            <w:noWrap/>
            <w:vAlign w:val="bottom"/>
            <w:hideMark/>
          </w:tcPr>
          <w:p w14:paraId="7CBC3C5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C62F32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2462" w:type="dxa"/>
            <w:noWrap/>
            <w:vAlign w:val="bottom"/>
            <w:hideMark/>
          </w:tcPr>
          <w:p w14:paraId="330CC28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165" w:type="dxa"/>
            <w:noWrap/>
            <w:vAlign w:val="bottom"/>
            <w:hideMark/>
          </w:tcPr>
          <w:p w14:paraId="0B8F4EB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13CCB47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G</w:t>
            </w:r>
          </w:p>
        </w:tc>
        <w:tc>
          <w:tcPr>
            <w:tcW w:w="1276" w:type="dxa"/>
          </w:tcPr>
          <w:p w14:paraId="68A06D91" w14:textId="675AFE73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A981E91" w14:textId="7443CE93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D2B2373" w14:textId="4330F80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AFBE677" w14:textId="634BE98A" w:rsidR="00AD76D4" w:rsidRPr="007652F7" w:rsidRDefault="00C47D2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C4E4CC9" w14:textId="29F94CC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2FA3CE47" w14:textId="42E4AD5C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CB5687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04</w:t>
            </w:r>
          </w:p>
        </w:tc>
        <w:tc>
          <w:tcPr>
            <w:tcW w:w="888" w:type="dxa"/>
            <w:noWrap/>
            <w:vAlign w:val="bottom"/>
            <w:hideMark/>
          </w:tcPr>
          <w:p w14:paraId="2674BF5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7DD7C5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462" w:type="dxa"/>
            <w:noWrap/>
            <w:vAlign w:val="bottom"/>
            <w:hideMark/>
          </w:tcPr>
          <w:p w14:paraId="40646DC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zaré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67D3ED9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84F921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658619D" w14:textId="6D99ECED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A496B1B" w14:textId="24DC8B4E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285F8F49" w14:textId="010D7DE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7508A082" w14:textId="200EBBE3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9DB834E" w14:textId="5C03BD9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7D816337" w14:textId="55491BD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3A2D386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15</w:t>
            </w:r>
          </w:p>
        </w:tc>
        <w:tc>
          <w:tcPr>
            <w:tcW w:w="888" w:type="dxa"/>
            <w:noWrap/>
            <w:vAlign w:val="bottom"/>
            <w:hideMark/>
          </w:tcPr>
          <w:p w14:paraId="73DACE7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C2FAA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2462" w:type="dxa"/>
            <w:noWrap/>
            <w:vAlign w:val="bottom"/>
            <w:hideMark/>
          </w:tcPr>
          <w:p w14:paraId="6B3020C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Vicente Ferrer</w:t>
            </w:r>
          </w:p>
        </w:tc>
        <w:tc>
          <w:tcPr>
            <w:tcW w:w="1165" w:type="dxa"/>
            <w:noWrap/>
            <w:vAlign w:val="bottom"/>
            <w:hideMark/>
          </w:tcPr>
          <w:p w14:paraId="30654EB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3989FB7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37EDBE5" w14:textId="77725B0B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22100FD" w14:textId="0726F954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693CE647" w14:textId="759B1FC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605B1033" w14:textId="77901765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0BE7633" w14:textId="168E473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11A37CA5" w14:textId="55C973F8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7C8246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16</w:t>
            </w:r>
          </w:p>
        </w:tc>
        <w:tc>
          <w:tcPr>
            <w:tcW w:w="888" w:type="dxa"/>
            <w:noWrap/>
            <w:vAlign w:val="bottom"/>
            <w:hideMark/>
          </w:tcPr>
          <w:p w14:paraId="04293AC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CC13A2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462" w:type="dxa"/>
            <w:noWrap/>
            <w:vAlign w:val="bottom"/>
            <w:hideMark/>
          </w:tcPr>
          <w:p w14:paraId="441D809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ADC01D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53F8A2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3B146607" w14:textId="43FD1428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bp</w:t>
            </w:r>
          </w:p>
        </w:tc>
        <w:tc>
          <w:tcPr>
            <w:tcW w:w="1417" w:type="dxa"/>
          </w:tcPr>
          <w:p w14:paraId="7FFC5CE8" w14:textId="7FFFCD0E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538C8466" w14:textId="5570AE4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50C02222" w14:textId="6106891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C72CB3C" w14:textId="6B4FDE2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2E1ADB82" w14:textId="4AEB83FA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7F1793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19</w:t>
            </w:r>
          </w:p>
        </w:tc>
        <w:tc>
          <w:tcPr>
            <w:tcW w:w="888" w:type="dxa"/>
            <w:noWrap/>
            <w:vAlign w:val="bottom"/>
            <w:hideMark/>
          </w:tcPr>
          <w:p w14:paraId="15C32FE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C12A33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62" w:type="dxa"/>
            <w:noWrap/>
            <w:vAlign w:val="bottom"/>
            <w:hideMark/>
          </w:tcPr>
          <w:p w14:paraId="5B4FF60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algueiro </w:t>
            </w:r>
          </w:p>
        </w:tc>
        <w:tc>
          <w:tcPr>
            <w:tcW w:w="1165" w:type="dxa"/>
            <w:noWrap/>
            <w:vAlign w:val="bottom"/>
            <w:hideMark/>
          </w:tcPr>
          <w:p w14:paraId="259E084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3AB0DCF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A5953E4" w14:textId="214E29B1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011DF3C4" w14:textId="5B4D6E01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38AAA346" w14:textId="44E24F58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05469491" w14:textId="1F9DCE2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832FD17" w14:textId="7209723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05C5747" w14:textId="67242B14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763DEE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25</w:t>
            </w:r>
          </w:p>
        </w:tc>
        <w:tc>
          <w:tcPr>
            <w:tcW w:w="888" w:type="dxa"/>
            <w:noWrap/>
            <w:vAlign w:val="bottom"/>
            <w:hideMark/>
          </w:tcPr>
          <w:p w14:paraId="2D6ADAC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7757A0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2462" w:type="dxa"/>
            <w:noWrap/>
            <w:vAlign w:val="bottom"/>
            <w:hideMark/>
          </w:tcPr>
          <w:p w14:paraId="02EA4B3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71536C2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8689D0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0372A99" w14:textId="471981F8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035C4A80" w14:textId="66514731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3ED8F0DE" w14:textId="018E516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239D3C0F" w14:textId="3C5799D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195824B" w14:textId="6F6F030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03FB1E36" w14:textId="0FB463E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18D1AC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26</w:t>
            </w:r>
          </w:p>
        </w:tc>
        <w:tc>
          <w:tcPr>
            <w:tcW w:w="888" w:type="dxa"/>
            <w:noWrap/>
            <w:vAlign w:val="bottom"/>
            <w:hideMark/>
          </w:tcPr>
          <w:p w14:paraId="1D4A2CC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41A47CE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462" w:type="dxa"/>
            <w:noWrap/>
            <w:vAlign w:val="bottom"/>
            <w:hideMark/>
          </w:tcPr>
          <w:p w14:paraId="00A03A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1DFE3D6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D87209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7C0A373" w14:textId="5F938379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A70C015" w14:textId="1826CF08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77E2B4EA" w14:textId="1BE2E22E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4F435A29" w14:textId="0D8E3285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16690A5B" w14:textId="10D481DC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5A5E4459" w14:textId="56BF0772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3C2C0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28</w:t>
            </w:r>
          </w:p>
        </w:tc>
        <w:tc>
          <w:tcPr>
            <w:tcW w:w="888" w:type="dxa"/>
            <w:noWrap/>
            <w:vAlign w:val="bottom"/>
            <w:hideMark/>
          </w:tcPr>
          <w:p w14:paraId="715DFCE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DBB1C4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2462" w:type="dxa"/>
            <w:noWrap/>
            <w:vAlign w:val="bottom"/>
            <w:hideMark/>
          </w:tcPr>
          <w:p w14:paraId="1559C1A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2F67EFD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16853A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DB1F711" w14:textId="4A26997F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0656C63" w14:textId="3C7ECDC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5F58DF7C" w14:textId="20490049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6F82703C" w14:textId="45FAFF44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98D77B4" w14:textId="438685B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02C453EE" w14:textId="433625A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D70EEE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29</w:t>
            </w:r>
          </w:p>
        </w:tc>
        <w:tc>
          <w:tcPr>
            <w:tcW w:w="888" w:type="dxa"/>
            <w:noWrap/>
            <w:vAlign w:val="bottom"/>
            <w:hideMark/>
          </w:tcPr>
          <w:p w14:paraId="20894B2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4E1555D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42EB024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nito</w:t>
            </w:r>
          </w:p>
        </w:tc>
        <w:tc>
          <w:tcPr>
            <w:tcW w:w="1165" w:type="dxa"/>
            <w:noWrap/>
            <w:vAlign w:val="bottom"/>
            <w:hideMark/>
          </w:tcPr>
          <w:p w14:paraId="4CC3319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77513DF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4611953" w14:textId="65E06CC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73391F06" w14:textId="7BEDB177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EA47583" w14:textId="79ECBC74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63CE8A6" w14:textId="75A66874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F5076A1" w14:textId="1AC40763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6816F50F" w14:textId="1CE3BFFA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0D4815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0</w:t>
            </w:r>
          </w:p>
        </w:tc>
        <w:tc>
          <w:tcPr>
            <w:tcW w:w="888" w:type="dxa"/>
            <w:noWrap/>
            <w:vAlign w:val="bottom"/>
            <w:hideMark/>
          </w:tcPr>
          <w:p w14:paraId="3372C31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54B2599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2462" w:type="dxa"/>
            <w:noWrap/>
            <w:vAlign w:val="bottom"/>
            <w:hideMark/>
          </w:tcPr>
          <w:p w14:paraId="259A015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ania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65" w:type="dxa"/>
            <w:noWrap/>
            <w:vAlign w:val="bottom"/>
            <w:hideMark/>
          </w:tcPr>
          <w:p w14:paraId="2032E9E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5C45428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C7F55B5" w14:textId="6D5C06BE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435BEE1C" w14:textId="18E418A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2588C21C" w14:textId="352DAD0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+140bp</w:t>
            </w:r>
          </w:p>
        </w:tc>
        <w:tc>
          <w:tcPr>
            <w:tcW w:w="844" w:type="dxa"/>
          </w:tcPr>
          <w:p w14:paraId="0A8B6439" w14:textId="0337F72B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848AA37" w14:textId="6D5C0EE5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+TcIV</w:t>
            </w:r>
            <w:proofErr w:type="spellEnd"/>
          </w:p>
        </w:tc>
      </w:tr>
      <w:tr w:rsidR="00C47D26" w:rsidRPr="007652F7" w14:paraId="6942DBC8" w14:textId="46B6FC5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3C4387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2</w:t>
            </w:r>
          </w:p>
        </w:tc>
        <w:tc>
          <w:tcPr>
            <w:tcW w:w="888" w:type="dxa"/>
            <w:noWrap/>
            <w:vAlign w:val="bottom"/>
            <w:hideMark/>
          </w:tcPr>
          <w:p w14:paraId="29B7C67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0A4484E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62" w:type="dxa"/>
            <w:noWrap/>
            <w:vAlign w:val="bottom"/>
            <w:hideMark/>
          </w:tcPr>
          <w:p w14:paraId="377494D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Lourenço da Mata</w:t>
            </w:r>
          </w:p>
        </w:tc>
        <w:tc>
          <w:tcPr>
            <w:tcW w:w="1165" w:type="dxa"/>
            <w:noWrap/>
            <w:vAlign w:val="bottom"/>
            <w:hideMark/>
          </w:tcPr>
          <w:p w14:paraId="0E7DF6D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M</w:t>
            </w:r>
          </w:p>
        </w:tc>
        <w:tc>
          <w:tcPr>
            <w:tcW w:w="1276" w:type="dxa"/>
            <w:noWrap/>
            <w:vAlign w:val="bottom"/>
            <w:hideMark/>
          </w:tcPr>
          <w:p w14:paraId="11724EB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79339305" w14:textId="3285C7B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49B7181C" w14:textId="2CEFD18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4816F8A" w14:textId="3FC1C35F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54A0E636" w14:textId="2650410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4FC4357" w14:textId="7FB44E4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36B292C2" w14:textId="0CB04C5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4F679E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3</w:t>
            </w:r>
          </w:p>
        </w:tc>
        <w:tc>
          <w:tcPr>
            <w:tcW w:w="888" w:type="dxa"/>
            <w:noWrap/>
            <w:vAlign w:val="bottom"/>
            <w:hideMark/>
          </w:tcPr>
          <w:p w14:paraId="3EB02CA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07ADB4F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2462" w:type="dxa"/>
            <w:noWrap/>
            <w:vAlign w:val="bottom"/>
            <w:hideMark/>
          </w:tcPr>
          <w:p w14:paraId="56E642A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loria do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it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5A98AF1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2E81700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12A983D" w14:textId="6BB68A0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DBFB5EA" w14:textId="188D322C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63D35AFA" w14:textId="3DAB74E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E5608E1" w14:textId="6A411DAB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26DFA53" w14:textId="432C6AB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4247EAC4" w14:textId="302935FE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BB4DF6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4</w:t>
            </w:r>
          </w:p>
        </w:tc>
        <w:tc>
          <w:tcPr>
            <w:tcW w:w="888" w:type="dxa"/>
            <w:noWrap/>
            <w:vAlign w:val="bottom"/>
            <w:hideMark/>
          </w:tcPr>
          <w:p w14:paraId="64EABAA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C082CE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462" w:type="dxa"/>
            <w:noWrap/>
            <w:vAlign w:val="bottom"/>
            <w:hideMark/>
          </w:tcPr>
          <w:p w14:paraId="0C8A8EE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165" w:type="dxa"/>
            <w:noWrap/>
            <w:vAlign w:val="bottom"/>
            <w:hideMark/>
          </w:tcPr>
          <w:p w14:paraId="3A9980A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2DE8426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B504532" w14:textId="1E5F16F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5B0F4C31" w14:textId="0E17A4FD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513EBD7D" w14:textId="4EE46D85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+140bp</w:t>
            </w:r>
          </w:p>
        </w:tc>
        <w:tc>
          <w:tcPr>
            <w:tcW w:w="844" w:type="dxa"/>
          </w:tcPr>
          <w:p w14:paraId="6EF851BA" w14:textId="798AC4C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8092412" w14:textId="1A05BAE1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+TcIV</w:t>
            </w:r>
            <w:proofErr w:type="spellEnd"/>
          </w:p>
        </w:tc>
      </w:tr>
      <w:tr w:rsidR="00C47D26" w:rsidRPr="007652F7" w14:paraId="74CC4CD8" w14:textId="51B9955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C06456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5</w:t>
            </w:r>
          </w:p>
        </w:tc>
        <w:tc>
          <w:tcPr>
            <w:tcW w:w="888" w:type="dxa"/>
            <w:noWrap/>
            <w:vAlign w:val="bottom"/>
            <w:hideMark/>
          </w:tcPr>
          <w:p w14:paraId="77A094D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67A1C6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2462" w:type="dxa"/>
            <w:noWrap/>
            <w:vAlign w:val="bottom"/>
            <w:hideMark/>
          </w:tcPr>
          <w:p w14:paraId="44C2E87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045D2D5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05A0619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681EAA06" w14:textId="163711CE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374A97B" w14:textId="1D28DD1D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6DF638D8" w14:textId="4E8F617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19EFA750" w14:textId="4867FEC7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7A3EDEB" w14:textId="68DF1484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206D8A5" w14:textId="46EB481B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5CACF1C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39</w:t>
            </w:r>
          </w:p>
        </w:tc>
        <w:tc>
          <w:tcPr>
            <w:tcW w:w="888" w:type="dxa"/>
            <w:noWrap/>
            <w:vAlign w:val="bottom"/>
            <w:hideMark/>
          </w:tcPr>
          <w:p w14:paraId="71C3598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6E4F20E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2462" w:type="dxa"/>
            <w:noWrap/>
            <w:vAlign w:val="bottom"/>
            <w:hideMark/>
          </w:tcPr>
          <w:p w14:paraId="1929CC0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tende</w:t>
            </w:r>
          </w:p>
        </w:tc>
        <w:tc>
          <w:tcPr>
            <w:tcW w:w="1165" w:type="dxa"/>
            <w:noWrap/>
            <w:vAlign w:val="bottom"/>
            <w:hideMark/>
          </w:tcPr>
          <w:p w14:paraId="7384F01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DFBDAD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34441E6D" w14:textId="703062EF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7F3CF258" w14:textId="0D3EAB7C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04DEEA14" w14:textId="7F0CD551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6C6C72C" w14:textId="32266C3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B3A17B0" w14:textId="5122F06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2448078" w14:textId="0EAB99A6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BB225C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47</w:t>
            </w:r>
          </w:p>
        </w:tc>
        <w:tc>
          <w:tcPr>
            <w:tcW w:w="888" w:type="dxa"/>
            <w:noWrap/>
            <w:vAlign w:val="bottom"/>
            <w:hideMark/>
          </w:tcPr>
          <w:p w14:paraId="2C603C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02FBFD0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36B7BBE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cenci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41B0D4E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37E4740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022320D" w14:textId="2FE4E2B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bp</w:t>
            </w:r>
          </w:p>
        </w:tc>
        <w:tc>
          <w:tcPr>
            <w:tcW w:w="1417" w:type="dxa"/>
          </w:tcPr>
          <w:p w14:paraId="4B12721B" w14:textId="6D52C637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52B47D28" w14:textId="16626103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71324530" w14:textId="58FBDB94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68323F8E" w14:textId="446E9C0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0990AD70" w14:textId="6ABD2B03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901577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51</w:t>
            </w:r>
          </w:p>
        </w:tc>
        <w:tc>
          <w:tcPr>
            <w:tcW w:w="888" w:type="dxa"/>
            <w:noWrap/>
            <w:vAlign w:val="bottom"/>
            <w:hideMark/>
          </w:tcPr>
          <w:p w14:paraId="3384F18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0E31BF1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2462" w:type="dxa"/>
            <w:noWrap/>
            <w:vAlign w:val="bottom"/>
            <w:hideMark/>
          </w:tcPr>
          <w:p w14:paraId="24216E4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Pau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alho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1909F3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1439D44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4543B563" w14:textId="594CBCF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bp</w:t>
            </w:r>
          </w:p>
        </w:tc>
        <w:tc>
          <w:tcPr>
            <w:tcW w:w="1417" w:type="dxa"/>
          </w:tcPr>
          <w:p w14:paraId="119E7174" w14:textId="66486661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9751BF6" w14:textId="239178EF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4CBE94AB" w14:textId="231CCA72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627F8AA" w14:textId="626594BC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6391D7DB" w14:textId="767B852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E5A63C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54</w:t>
            </w:r>
          </w:p>
        </w:tc>
        <w:tc>
          <w:tcPr>
            <w:tcW w:w="888" w:type="dxa"/>
            <w:noWrap/>
            <w:vAlign w:val="bottom"/>
            <w:hideMark/>
          </w:tcPr>
          <w:p w14:paraId="3CB284B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279A158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2462" w:type="dxa"/>
            <w:noWrap/>
            <w:vAlign w:val="bottom"/>
            <w:hideMark/>
          </w:tcPr>
          <w:p w14:paraId="671BC8F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iança</w:t>
            </w:r>
          </w:p>
        </w:tc>
        <w:tc>
          <w:tcPr>
            <w:tcW w:w="1165" w:type="dxa"/>
            <w:noWrap/>
            <w:vAlign w:val="bottom"/>
            <w:hideMark/>
          </w:tcPr>
          <w:p w14:paraId="2FF89BA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6F77D77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C48C61F" w14:textId="49CD1F0B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08ADC877" w14:textId="041F461D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0E21E263" w14:textId="64D6C945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44F6B9C5" w14:textId="7B95B83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BAFD227" w14:textId="6E07CD5B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5C1D675B" w14:textId="231E09CC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D12CE7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57</w:t>
            </w:r>
          </w:p>
        </w:tc>
        <w:tc>
          <w:tcPr>
            <w:tcW w:w="888" w:type="dxa"/>
            <w:noWrap/>
            <w:vAlign w:val="bottom"/>
            <w:hideMark/>
          </w:tcPr>
          <w:p w14:paraId="05887A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FDA4D4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2462" w:type="dxa"/>
            <w:noWrap/>
            <w:vAlign w:val="bottom"/>
            <w:hideMark/>
          </w:tcPr>
          <w:p w14:paraId="72A3019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baúba</w:t>
            </w:r>
          </w:p>
        </w:tc>
        <w:tc>
          <w:tcPr>
            <w:tcW w:w="1165" w:type="dxa"/>
            <w:noWrap/>
            <w:vAlign w:val="bottom"/>
            <w:hideMark/>
          </w:tcPr>
          <w:p w14:paraId="728163B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68DC07A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8C44911" w14:textId="16E51173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5139108E" w14:textId="76746969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66B9104" w14:textId="65212FA8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7A7113B" w14:textId="1CC84D30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26A92AD" w14:textId="3C5E0CD4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028DB208" w14:textId="5D89E032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6F12ECE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73</w:t>
            </w:r>
          </w:p>
        </w:tc>
        <w:tc>
          <w:tcPr>
            <w:tcW w:w="888" w:type="dxa"/>
            <w:noWrap/>
            <w:vAlign w:val="bottom"/>
            <w:hideMark/>
          </w:tcPr>
          <w:p w14:paraId="4417CB9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5FE9253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2462" w:type="dxa"/>
            <w:noWrap/>
            <w:vAlign w:val="bottom"/>
            <w:hideMark/>
          </w:tcPr>
          <w:p w14:paraId="142FF316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loria do 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oit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0E8D5FD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60A3AF6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068D6686" w14:textId="572B9DBC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6139EF69" w14:textId="768E023B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49022BC" w14:textId="630C8136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08917C50" w14:textId="14D3EE0A" w:rsidR="00AD76D4" w:rsidRPr="007652F7" w:rsidRDefault="00114A58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0D6AC6D8" w14:textId="7F1EE2B9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495A336A" w14:textId="545AF66D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0F390A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80</w:t>
            </w:r>
          </w:p>
        </w:tc>
        <w:tc>
          <w:tcPr>
            <w:tcW w:w="888" w:type="dxa"/>
            <w:noWrap/>
            <w:vAlign w:val="bottom"/>
            <w:hideMark/>
          </w:tcPr>
          <w:p w14:paraId="6B0250C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52E1026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2462" w:type="dxa"/>
            <w:noWrap/>
            <w:vAlign w:val="bottom"/>
            <w:hideMark/>
          </w:tcPr>
          <w:p w14:paraId="3C78F69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m Jardim</w:t>
            </w:r>
          </w:p>
        </w:tc>
        <w:tc>
          <w:tcPr>
            <w:tcW w:w="1165" w:type="dxa"/>
            <w:noWrap/>
            <w:vAlign w:val="bottom"/>
            <w:hideMark/>
          </w:tcPr>
          <w:p w14:paraId="0799D19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330B08B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77E1A3FC" w14:textId="70A45598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1C76485" w14:textId="5B09864A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447B663E" w14:textId="2D0D8942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4D0E4086" w14:textId="27E2FD6E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0ACA903" w14:textId="5EECDEDF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28062040" w14:textId="3ADCA3C5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47348A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82</w:t>
            </w:r>
          </w:p>
        </w:tc>
        <w:tc>
          <w:tcPr>
            <w:tcW w:w="888" w:type="dxa"/>
            <w:noWrap/>
            <w:vAlign w:val="bottom"/>
            <w:hideMark/>
          </w:tcPr>
          <w:p w14:paraId="75B795D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1EFB80F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2462" w:type="dxa"/>
            <w:noWrap/>
            <w:vAlign w:val="bottom"/>
            <w:hideMark/>
          </w:tcPr>
          <w:p w14:paraId="08C2D48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naib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356138C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6DCB36E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G</w:t>
            </w:r>
          </w:p>
        </w:tc>
        <w:tc>
          <w:tcPr>
            <w:tcW w:w="1276" w:type="dxa"/>
          </w:tcPr>
          <w:p w14:paraId="55324A58" w14:textId="223FB515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701FF41" w14:textId="3C6BF1AE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1F87EE3B" w14:textId="3ECD1F46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CCB15BD" w14:textId="766072F2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3D838193" w14:textId="402F0108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68897C0D" w14:textId="790EC96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0E0FF31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87</w:t>
            </w:r>
          </w:p>
        </w:tc>
        <w:tc>
          <w:tcPr>
            <w:tcW w:w="888" w:type="dxa"/>
            <w:noWrap/>
            <w:vAlign w:val="bottom"/>
            <w:hideMark/>
          </w:tcPr>
          <w:p w14:paraId="14EEA4C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2337EA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2462" w:type="dxa"/>
            <w:noWrap/>
            <w:vAlign w:val="bottom"/>
            <w:hideMark/>
          </w:tcPr>
          <w:p w14:paraId="0D61FFE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pap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03A220B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7DCE25B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/DIG</w:t>
            </w:r>
          </w:p>
        </w:tc>
        <w:tc>
          <w:tcPr>
            <w:tcW w:w="1276" w:type="dxa"/>
          </w:tcPr>
          <w:p w14:paraId="0EB2F7BE" w14:textId="56D81830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2267014E" w14:textId="25D904C1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C32466B" w14:textId="32F633ED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5FC46085" w14:textId="5C5EDD89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7516EED" w14:textId="66475896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</w:p>
        </w:tc>
      </w:tr>
      <w:tr w:rsidR="00C47D26" w:rsidRPr="007652F7" w14:paraId="5298BAB9" w14:textId="1A195357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D68DCC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291</w:t>
            </w:r>
          </w:p>
        </w:tc>
        <w:tc>
          <w:tcPr>
            <w:tcW w:w="888" w:type="dxa"/>
            <w:noWrap/>
            <w:vAlign w:val="bottom"/>
            <w:hideMark/>
          </w:tcPr>
          <w:p w14:paraId="3AE9D6B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37E00FF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2462" w:type="dxa"/>
            <w:noWrap/>
            <w:vAlign w:val="bottom"/>
            <w:hideMark/>
          </w:tcPr>
          <w:p w14:paraId="5BCAFCB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nelas</w:t>
            </w:r>
          </w:p>
        </w:tc>
        <w:tc>
          <w:tcPr>
            <w:tcW w:w="1165" w:type="dxa"/>
            <w:noWrap/>
            <w:vAlign w:val="bottom"/>
            <w:hideMark/>
          </w:tcPr>
          <w:p w14:paraId="154D757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57A0E5B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093F8DE4" w14:textId="2AB7880F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61A6E297" w14:textId="36565798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20675072" w14:textId="34310AF1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3685EDB9" w14:textId="66E9792D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89EF0E5" w14:textId="5A1E53AC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3D5E9DDC" w14:textId="648C552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48403BF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01</w:t>
            </w:r>
          </w:p>
        </w:tc>
        <w:tc>
          <w:tcPr>
            <w:tcW w:w="888" w:type="dxa"/>
            <w:noWrap/>
            <w:vAlign w:val="bottom"/>
            <w:hideMark/>
          </w:tcPr>
          <w:p w14:paraId="6349A775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BAA11D7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2462" w:type="dxa"/>
            <w:noWrap/>
            <w:vAlign w:val="bottom"/>
            <w:hideMark/>
          </w:tcPr>
          <w:p w14:paraId="1F5BD06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uipapa</w:t>
            </w:r>
            <w:proofErr w:type="spellEnd"/>
          </w:p>
        </w:tc>
        <w:tc>
          <w:tcPr>
            <w:tcW w:w="1165" w:type="dxa"/>
            <w:noWrap/>
            <w:vAlign w:val="bottom"/>
            <w:hideMark/>
          </w:tcPr>
          <w:p w14:paraId="20570A7D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63A15A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527943D6" w14:textId="39274EE3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bp/157bp</w:t>
            </w:r>
          </w:p>
        </w:tc>
        <w:tc>
          <w:tcPr>
            <w:tcW w:w="1417" w:type="dxa"/>
          </w:tcPr>
          <w:p w14:paraId="3EF9096F" w14:textId="03DE74D5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bp</w:t>
            </w:r>
          </w:p>
        </w:tc>
        <w:tc>
          <w:tcPr>
            <w:tcW w:w="1418" w:type="dxa"/>
          </w:tcPr>
          <w:p w14:paraId="7C9F297E" w14:textId="12FA4FF6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0107B06D" w14:textId="5CD02B22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6ACDDAA" w14:textId="587CDDE0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</w:t>
            </w:r>
            <w:proofErr w:type="spellEnd"/>
          </w:p>
        </w:tc>
      </w:tr>
      <w:tr w:rsidR="00C47D26" w:rsidRPr="007652F7" w14:paraId="5F14514F" w14:textId="60C0AAA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1DADF1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04</w:t>
            </w:r>
          </w:p>
        </w:tc>
        <w:tc>
          <w:tcPr>
            <w:tcW w:w="888" w:type="dxa"/>
            <w:noWrap/>
            <w:vAlign w:val="bottom"/>
            <w:hideMark/>
          </w:tcPr>
          <w:p w14:paraId="74ADF502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509D44A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2462" w:type="dxa"/>
            <w:noWrap/>
            <w:vAlign w:val="bottom"/>
            <w:hideMark/>
          </w:tcPr>
          <w:p w14:paraId="2459082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iança</w:t>
            </w:r>
          </w:p>
        </w:tc>
        <w:tc>
          <w:tcPr>
            <w:tcW w:w="1165" w:type="dxa"/>
            <w:noWrap/>
            <w:vAlign w:val="bottom"/>
            <w:hideMark/>
          </w:tcPr>
          <w:p w14:paraId="069B420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0D3FAE7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G</w:t>
            </w:r>
          </w:p>
        </w:tc>
        <w:tc>
          <w:tcPr>
            <w:tcW w:w="1276" w:type="dxa"/>
          </w:tcPr>
          <w:p w14:paraId="6995E4B7" w14:textId="3CC3DE7D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57C60C4B" w14:textId="73D9FF47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109797D2" w14:textId="73517668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bp</w:t>
            </w:r>
          </w:p>
        </w:tc>
        <w:tc>
          <w:tcPr>
            <w:tcW w:w="844" w:type="dxa"/>
          </w:tcPr>
          <w:p w14:paraId="22A800BC" w14:textId="6AC412E3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A60D304" w14:textId="4958C5E6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</w:p>
        </w:tc>
      </w:tr>
      <w:tr w:rsidR="00C47D26" w:rsidRPr="007652F7" w14:paraId="5DAAAF35" w14:textId="4F8C1951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980343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05</w:t>
            </w:r>
          </w:p>
        </w:tc>
        <w:tc>
          <w:tcPr>
            <w:tcW w:w="888" w:type="dxa"/>
            <w:noWrap/>
            <w:vAlign w:val="bottom"/>
            <w:hideMark/>
          </w:tcPr>
          <w:p w14:paraId="3661019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4287F51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62" w:type="dxa"/>
            <w:noWrap/>
            <w:vAlign w:val="bottom"/>
            <w:hideMark/>
          </w:tcPr>
          <w:p w14:paraId="4C6DDB2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ão Benedito do Sul</w:t>
            </w:r>
          </w:p>
        </w:tc>
        <w:tc>
          <w:tcPr>
            <w:tcW w:w="1165" w:type="dxa"/>
            <w:noWrap/>
            <w:vAlign w:val="bottom"/>
            <w:hideMark/>
          </w:tcPr>
          <w:p w14:paraId="2D7DD69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ta</w:t>
            </w:r>
          </w:p>
        </w:tc>
        <w:tc>
          <w:tcPr>
            <w:tcW w:w="1276" w:type="dxa"/>
            <w:noWrap/>
            <w:vAlign w:val="bottom"/>
            <w:hideMark/>
          </w:tcPr>
          <w:p w14:paraId="4F9D3943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F8A08CF" w14:textId="60DAD9A6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7" w:type="dxa"/>
          </w:tcPr>
          <w:p w14:paraId="1CFA54A1" w14:textId="37744D75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4BD84491" w14:textId="1B0F02BC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bp</w:t>
            </w:r>
          </w:p>
        </w:tc>
        <w:tc>
          <w:tcPr>
            <w:tcW w:w="844" w:type="dxa"/>
          </w:tcPr>
          <w:p w14:paraId="42CB451B" w14:textId="328E1205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4CB42299" w14:textId="6DACD521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5DA815D2" w14:textId="35A0302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7810655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12</w:t>
            </w:r>
          </w:p>
        </w:tc>
        <w:tc>
          <w:tcPr>
            <w:tcW w:w="888" w:type="dxa"/>
            <w:noWrap/>
            <w:vAlign w:val="bottom"/>
            <w:hideMark/>
          </w:tcPr>
          <w:p w14:paraId="280D63D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24BC453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2462" w:type="dxa"/>
            <w:noWrap/>
            <w:vAlign w:val="bottom"/>
            <w:hideMark/>
          </w:tcPr>
          <w:p w14:paraId="3BC4CCFA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imoeiro</w:t>
            </w:r>
          </w:p>
        </w:tc>
        <w:tc>
          <w:tcPr>
            <w:tcW w:w="1165" w:type="dxa"/>
            <w:noWrap/>
            <w:vAlign w:val="bottom"/>
            <w:hideMark/>
          </w:tcPr>
          <w:p w14:paraId="07F85B5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5DD55EF0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RD</w:t>
            </w:r>
          </w:p>
        </w:tc>
        <w:tc>
          <w:tcPr>
            <w:tcW w:w="1276" w:type="dxa"/>
          </w:tcPr>
          <w:p w14:paraId="1B531681" w14:textId="5661A333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bp/157bp</w:t>
            </w:r>
          </w:p>
        </w:tc>
        <w:tc>
          <w:tcPr>
            <w:tcW w:w="1417" w:type="dxa"/>
          </w:tcPr>
          <w:p w14:paraId="2F4B842D" w14:textId="5EF376C6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</w:t>
            </w:r>
          </w:p>
        </w:tc>
        <w:tc>
          <w:tcPr>
            <w:tcW w:w="1418" w:type="dxa"/>
          </w:tcPr>
          <w:p w14:paraId="70F0AE8D" w14:textId="475D5127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5C655001" w14:textId="318FA660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5D65446D" w14:textId="1A794542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</w:t>
            </w:r>
            <w:proofErr w:type="spellEnd"/>
          </w:p>
        </w:tc>
      </w:tr>
      <w:tr w:rsidR="00C47D26" w:rsidRPr="007652F7" w14:paraId="64AEF6BB" w14:textId="10FF0322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145A041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19</w:t>
            </w:r>
          </w:p>
        </w:tc>
        <w:tc>
          <w:tcPr>
            <w:tcW w:w="888" w:type="dxa"/>
            <w:noWrap/>
            <w:vAlign w:val="bottom"/>
            <w:hideMark/>
          </w:tcPr>
          <w:p w14:paraId="5C5AAD6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</w:t>
            </w:r>
          </w:p>
        </w:tc>
        <w:tc>
          <w:tcPr>
            <w:tcW w:w="625" w:type="dxa"/>
            <w:noWrap/>
            <w:vAlign w:val="bottom"/>
            <w:hideMark/>
          </w:tcPr>
          <w:p w14:paraId="1DBC4A14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2462" w:type="dxa"/>
            <w:noWrap/>
            <w:vAlign w:val="bottom"/>
            <w:hideMark/>
          </w:tcPr>
          <w:p w14:paraId="5534350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ania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65" w:type="dxa"/>
            <w:noWrap/>
            <w:vAlign w:val="bottom"/>
            <w:hideMark/>
          </w:tcPr>
          <w:p w14:paraId="4EE35769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ertão</w:t>
            </w:r>
          </w:p>
        </w:tc>
        <w:tc>
          <w:tcPr>
            <w:tcW w:w="1276" w:type="dxa"/>
            <w:noWrap/>
            <w:vAlign w:val="bottom"/>
            <w:hideMark/>
          </w:tcPr>
          <w:p w14:paraId="029D3961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6E49F38C" w14:textId="3E252AA0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bp/157bp+200bp</w:t>
            </w:r>
          </w:p>
        </w:tc>
        <w:tc>
          <w:tcPr>
            <w:tcW w:w="1417" w:type="dxa"/>
          </w:tcPr>
          <w:p w14:paraId="343110C6" w14:textId="171FF7BE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bp+350bp</w:t>
            </w:r>
          </w:p>
        </w:tc>
        <w:tc>
          <w:tcPr>
            <w:tcW w:w="1418" w:type="dxa"/>
          </w:tcPr>
          <w:p w14:paraId="6909B747" w14:textId="04B0EB17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4C914A8" w14:textId="490CF194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2227FAA8" w14:textId="3962A89A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+Tc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VI+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  <w:tr w:rsidR="00C47D26" w:rsidRPr="007652F7" w14:paraId="07D4C464" w14:textId="72C7C78F" w:rsidTr="00E9139C">
        <w:trPr>
          <w:trHeight w:val="300"/>
        </w:trPr>
        <w:tc>
          <w:tcPr>
            <w:tcW w:w="1022" w:type="dxa"/>
            <w:noWrap/>
            <w:vAlign w:val="center"/>
            <w:hideMark/>
          </w:tcPr>
          <w:p w14:paraId="273C627E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PE 325</w:t>
            </w:r>
          </w:p>
        </w:tc>
        <w:tc>
          <w:tcPr>
            <w:tcW w:w="888" w:type="dxa"/>
            <w:noWrap/>
            <w:vAlign w:val="bottom"/>
            <w:hideMark/>
          </w:tcPr>
          <w:p w14:paraId="529B3E3C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25" w:type="dxa"/>
            <w:noWrap/>
            <w:vAlign w:val="bottom"/>
            <w:hideMark/>
          </w:tcPr>
          <w:p w14:paraId="28AF620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2462" w:type="dxa"/>
            <w:noWrap/>
            <w:vAlign w:val="bottom"/>
            <w:hideMark/>
          </w:tcPr>
          <w:p w14:paraId="357DD068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agoinha</w:t>
            </w:r>
          </w:p>
        </w:tc>
        <w:tc>
          <w:tcPr>
            <w:tcW w:w="1165" w:type="dxa"/>
            <w:noWrap/>
            <w:vAlign w:val="bottom"/>
            <w:hideMark/>
          </w:tcPr>
          <w:p w14:paraId="36B0E3BF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reste</w:t>
            </w:r>
          </w:p>
        </w:tc>
        <w:tc>
          <w:tcPr>
            <w:tcW w:w="1276" w:type="dxa"/>
            <w:noWrap/>
            <w:vAlign w:val="bottom"/>
            <w:hideMark/>
          </w:tcPr>
          <w:p w14:paraId="3B1DF88B" w14:textId="77777777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n-CARD</w:t>
            </w:r>
          </w:p>
        </w:tc>
        <w:tc>
          <w:tcPr>
            <w:tcW w:w="1276" w:type="dxa"/>
          </w:tcPr>
          <w:p w14:paraId="7EC9F56F" w14:textId="1BA1A404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bp</w:t>
            </w:r>
          </w:p>
        </w:tc>
        <w:tc>
          <w:tcPr>
            <w:tcW w:w="1417" w:type="dxa"/>
          </w:tcPr>
          <w:p w14:paraId="6854EA6A" w14:textId="039B77B9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1418" w:type="dxa"/>
          </w:tcPr>
          <w:p w14:paraId="6CEC112D" w14:textId="534FF077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844" w:type="dxa"/>
          </w:tcPr>
          <w:p w14:paraId="375BD29A" w14:textId="6B713756" w:rsidR="00AD76D4" w:rsidRPr="007652F7" w:rsidRDefault="007A08C6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eg</w:t>
            </w:r>
            <w:proofErr w:type="spellEnd"/>
          </w:p>
        </w:tc>
        <w:tc>
          <w:tcPr>
            <w:tcW w:w="2765" w:type="dxa"/>
            <w:vAlign w:val="bottom"/>
          </w:tcPr>
          <w:p w14:paraId="753FB28E" w14:textId="18EAFB8E" w:rsidR="00AD76D4" w:rsidRPr="007652F7" w:rsidRDefault="00AD76D4" w:rsidP="00AD76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II</w:t>
            </w:r>
            <w:proofErr w:type="spellEnd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7652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cIV</w:t>
            </w:r>
            <w:proofErr w:type="spellEnd"/>
          </w:p>
        </w:tc>
      </w:tr>
    </w:tbl>
    <w:p w14:paraId="24078032" w14:textId="666B5A15" w:rsidR="00401E09" w:rsidRPr="008301CB" w:rsidRDefault="00401E09" w:rsidP="008D172E">
      <w:pPr>
        <w:rPr>
          <w:lang w:val="en-US"/>
        </w:rPr>
      </w:pPr>
    </w:p>
    <w:sectPr w:rsidR="00401E09" w:rsidRPr="008301CB" w:rsidSect="00AD76D4">
      <w:pgSz w:w="16838" w:h="11906" w:orient="landscape"/>
      <w:pgMar w:top="1701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B4C"/>
    <w:rsid w:val="00011E47"/>
    <w:rsid w:val="00063BAF"/>
    <w:rsid w:val="000A4B3E"/>
    <w:rsid w:val="0010156F"/>
    <w:rsid w:val="00114A58"/>
    <w:rsid w:val="0012609C"/>
    <w:rsid w:val="00130DC2"/>
    <w:rsid w:val="00134965"/>
    <w:rsid w:val="00154E6A"/>
    <w:rsid w:val="00164BFD"/>
    <w:rsid w:val="001B51AA"/>
    <w:rsid w:val="001C6BDD"/>
    <w:rsid w:val="00223FDB"/>
    <w:rsid w:val="00256A8F"/>
    <w:rsid w:val="002805E8"/>
    <w:rsid w:val="00280D1C"/>
    <w:rsid w:val="0029259E"/>
    <w:rsid w:val="002949E8"/>
    <w:rsid w:val="002D16EA"/>
    <w:rsid w:val="00357675"/>
    <w:rsid w:val="00360768"/>
    <w:rsid w:val="003A3C08"/>
    <w:rsid w:val="003D3923"/>
    <w:rsid w:val="003F7C00"/>
    <w:rsid w:val="00401E09"/>
    <w:rsid w:val="00412D4C"/>
    <w:rsid w:val="00425A33"/>
    <w:rsid w:val="004F5148"/>
    <w:rsid w:val="0054022E"/>
    <w:rsid w:val="00556927"/>
    <w:rsid w:val="005644E1"/>
    <w:rsid w:val="00573C22"/>
    <w:rsid w:val="005817E8"/>
    <w:rsid w:val="005976C3"/>
    <w:rsid w:val="005F0B7B"/>
    <w:rsid w:val="00602EFC"/>
    <w:rsid w:val="006164D5"/>
    <w:rsid w:val="006558BF"/>
    <w:rsid w:val="00686635"/>
    <w:rsid w:val="00695531"/>
    <w:rsid w:val="006C6286"/>
    <w:rsid w:val="00707F30"/>
    <w:rsid w:val="007652F7"/>
    <w:rsid w:val="00781150"/>
    <w:rsid w:val="007A08C6"/>
    <w:rsid w:val="007C2CEA"/>
    <w:rsid w:val="007E5E50"/>
    <w:rsid w:val="008301CB"/>
    <w:rsid w:val="0088161E"/>
    <w:rsid w:val="00894CA1"/>
    <w:rsid w:val="008B5FFB"/>
    <w:rsid w:val="008C5252"/>
    <w:rsid w:val="008D172E"/>
    <w:rsid w:val="008F5D3B"/>
    <w:rsid w:val="008F65DA"/>
    <w:rsid w:val="00901613"/>
    <w:rsid w:val="00915D42"/>
    <w:rsid w:val="00917060"/>
    <w:rsid w:val="00932E5E"/>
    <w:rsid w:val="00945AB1"/>
    <w:rsid w:val="0099565E"/>
    <w:rsid w:val="009A382D"/>
    <w:rsid w:val="009F0C6C"/>
    <w:rsid w:val="009F4BB2"/>
    <w:rsid w:val="00A21429"/>
    <w:rsid w:val="00A45C9A"/>
    <w:rsid w:val="00A61B4C"/>
    <w:rsid w:val="00AB3D73"/>
    <w:rsid w:val="00AD685D"/>
    <w:rsid w:val="00AD76D4"/>
    <w:rsid w:val="00AE1F4D"/>
    <w:rsid w:val="00AE5983"/>
    <w:rsid w:val="00B31A2D"/>
    <w:rsid w:val="00B32363"/>
    <w:rsid w:val="00B63DF6"/>
    <w:rsid w:val="00B82BF8"/>
    <w:rsid w:val="00BC2412"/>
    <w:rsid w:val="00BD37D2"/>
    <w:rsid w:val="00BE51D4"/>
    <w:rsid w:val="00C47D26"/>
    <w:rsid w:val="00C721EB"/>
    <w:rsid w:val="00C96F63"/>
    <w:rsid w:val="00CA2304"/>
    <w:rsid w:val="00CC7824"/>
    <w:rsid w:val="00D17505"/>
    <w:rsid w:val="00D54ACE"/>
    <w:rsid w:val="00D70AF2"/>
    <w:rsid w:val="00D96F5F"/>
    <w:rsid w:val="00DC1E71"/>
    <w:rsid w:val="00E9139C"/>
    <w:rsid w:val="00EB0C31"/>
    <w:rsid w:val="00FA19C9"/>
    <w:rsid w:val="00FA3F16"/>
    <w:rsid w:val="00FC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16A33"/>
  <w15:docId w15:val="{CF0AE4FE-C358-4F04-AECC-787E0ADC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61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3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24</Words>
  <Characters>4734</Characters>
  <Application>Microsoft Office Word</Application>
  <DocSecurity>0</DocSecurity>
  <Lines>1183</Lines>
  <Paragraphs>117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BI</dc:creator>
  <cp:lastModifiedBy>Joseli Lannes</cp:lastModifiedBy>
  <cp:revision>5</cp:revision>
  <dcterms:created xsi:type="dcterms:W3CDTF">2025-12-18T17:01:00Z</dcterms:created>
  <dcterms:modified xsi:type="dcterms:W3CDTF">2025-12-18T18:53:00Z</dcterms:modified>
</cp:coreProperties>
</file>